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57329C" w14:textId="23DDA7D9" w:rsidR="00C6173E" w:rsidRDefault="002D2E1F" w:rsidP="00C02C76">
      <w:pPr>
        <w:pStyle w:val="Heading3"/>
        <w:pBdr>
          <w:top w:val="nil"/>
          <w:left w:val="nil"/>
          <w:bottom w:val="nil"/>
          <w:right w:val="nil"/>
          <w:between w:val="nil"/>
        </w:pBdr>
        <w:spacing w:line="276" w:lineRule="auto"/>
        <w:jc w:val="center"/>
      </w:pPr>
      <w:r>
        <w:t>SUPPLEMENTARY TABLE</w:t>
      </w:r>
      <w:r w:rsidR="006D6CD6">
        <w:t xml:space="preserve"> </w:t>
      </w:r>
      <w:r w:rsidR="00C02C76">
        <w:t>2</w:t>
      </w:r>
      <w:r>
        <w:t>.</w:t>
      </w:r>
      <w:bookmarkStart w:id="0" w:name="_gjdgxs" w:colFirst="0" w:colLast="0"/>
      <w:bookmarkStart w:id="1" w:name="_81sd6uaygke2" w:colFirst="0" w:colLast="0"/>
      <w:bookmarkEnd w:id="0"/>
      <w:bookmarkEnd w:id="1"/>
    </w:p>
    <w:p w14:paraId="097CE9E8" w14:textId="6CE2788D" w:rsidR="007753B0" w:rsidRDefault="007753B0" w:rsidP="007753B0">
      <w:r w:rsidRPr="002D2E1F">
        <w:t>Plasmids used in this study</w:t>
      </w:r>
      <w:r>
        <w:t>.</w:t>
      </w:r>
    </w:p>
    <w:p w14:paraId="4737A51F" w14:textId="77777777" w:rsidR="007753B0" w:rsidRPr="007753B0" w:rsidRDefault="007753B0" w:rsidP="007753B0"/>
    <w:tbl>
      <w:tblPr>
        <w:tblStyle w:val="a0"/>
        <w:tblW w:w="101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25"/>
        <w:gridCol w:w="6120"/>
        <w:gridCol w:w="2940"/>
      </w:tblGrid>
      <w:tr w:rsidR="00C6173E" w14:paraId="47E9461A" w14:textId="77777777"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D6303" w14:textId="77777777" w:rsidR="00C6173E" w:rsidRDefault="003E724B">
            <w:pPr>
              <w:widowControl w:val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ame</w:t>
            </w:r>
          </w:p>
        </w:tc>
        <w:tc>
          <w:tcPr>
            <w:tcW w:w="61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C49DA" w14:textId="77777777" w:rsidR="00C6173E" w:rsidRDefault="003E724B">
            <w:pPr>
              <w:widowControl w:val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scription</w:t>
            </w:r>
          </w:p>
        </w:tc>
        <w:tc>
          <w:tcPr>
            <w:tcW w:w="29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9E8EB" w14:textId="77777777" w:rsidR="00C6173E" w:rsidRDefault="003E724B">
            <w:pPr>
              <w:widowControl w:val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igin &amp; Reference</w:t>
            </w:r>
          </w:p>
        </w:tc>
      </w:tr>
      <w:tr w:rsidR="00C6173E" w14:paraId="704456B0" w14:textId="77777777">
        <w:tc>
          <w:tcPr>
            <w:tcW w:w="11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33F44" w14:textId="77777777" w:rsidR="00C6173E" w:rsidRDefault="003E724B">
            <w:pPr>
              <w:widowControl w:val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SL093</w:t>
            </w:r>
          </w:p>
        </w:tc>
        <w:tc>
          <w:tcPr>
            <w:tcW w:w="6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EFC27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S416-derived (CEN, </w:t>
            </w:r>
            <w:r>
              <w:rPr>
                <w:i/>
                <w:sz w:val="22"/>
                <w:szCs w:val="22"/>
              </w:rPr>
              <w:t>URA3</w:t>
            </w:r>
            <w:r>
              <w:rPr>
                <w:sz w:val="22"/>
                <w:szCs w:val="22"/>
              </w:rPr>
              <w:t xml:space="preserve">) </w:t>
            </w:r>
            <w:r>
              <w:rPr>
                <w:i/>
                <w:sz w:val="22"/>
                <w:szCs w:val="22"/>
              </w:rPr>
              <w:t>p</w:t>
            </w:r>
            <w:r>
              <w:rPr>
                <w:i/>
                <w:sz w:val="22"/>
                <w:szCs w:val="22"/>
                <w:vertAlign w:val="subscript"/>
              </w:rPr>
              <w:t>ROD1</w:t>
            </w:r>
            <w:r>
              <w:rPr>
                <w:i/>
                <w:sz w:val="22"/>
                <w:szCs w:val="22"/>
              </w:rPr>
              <w:t>:ROD1</w:t>
            </w:r>
            <w:r>
              <w:rPr>
                <w:sz w:val="22"/>
                <w:szCs w:val="22"/>
              </w:rPr>
              <w:t>-GFP</w:t>
            </w:r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C45F3" w14:textId="3C3EC7ED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 w:rsidR="005E2F91">
              <w:rPr>
                <w:sz w:val="22"/>
                <w:szCs w:val="22"/>
              </w:rPr>
              <w:instrText xml:space="preserve"> ADDIN EN.CITE &lt;EndNote&gt;&lt;Cite&gt;&lt;Author&gt;Becuwe&lt;/Author&gt;&lt;Year&gt;2014&lt;/Year&gt;&lt;RecNum&gt;973&lt;/RecNum&gt;&lt;DisplayText&gt;[1]&lt;/DisplayText&gt;&lt;record&gt;&lt;rec-number&gt;973&lt;/rec-number&gt;&lt;foreign-keys&gt;&lt;key app="EN" db-id="0p5ewxs0qrdernezpebp00svvspzte92f202" timestamp="1427126135"&gt;973&lt;/key&gt;&lt;/foreign-keys&gt;&lt;ref-type name="Journal Article"&gt;17&lt;/ref-type&gt;&lt;contributors&gt;&lt;authors&gt;&lt;author&gt;Becuwe, M.&lt;/author&gt;&lt;author&gt;Leon, S.&lt;/author&gt;&lt;/authors&gt;&lt;/contributors&gt;&lt;auth-address&gt;Department of Cell Biology, Institut Jacques Monod, Universite Paris-Diderot, CNRS, Paris, France.&lt;/auth-address&gt;&lt;titles&gt;&lt;title&gt;Integrated control of transporter endocytosis and recycling by the arrestin-related protein Rod1 and the ubiquitin ligase Rsp5&lt;/title&gt;&lt;secondary-title&gt;eLife&lt;/secondary-title&gt;&lt;alt-title&gt;eLife&lt;/alt-title&gt;&lt;/titles&gt;&lt;periodical&gt;&lt;full-title&gt;Elife&lt;/full-title&gt;&lt;abbr-1&gt;eLife&lt;/abbr-1&gt;&lt;/periodical&gt;&lt;alt-periodical&gt;&lt;full-title&gt;Elife&lt;/full-title&gt;&lt;abbr-1&gt;eLife&lt;/abbr-1&gt;&lt;/alt-periodical&gt;&lt;pages&gt;03307&lt;/pages&gt;&lt;volume&gt;3&lt;/volume&gt;&lt;dates&gt;&lt;year&gt;2014&lt;/year&gt;&lt;/dates&gt;&lt;isbn&gt;2050-084X (Electronic)&amp;#xD;2050-084X (Linking)&lt;/isbn&gt;&lt;accession-num&gt;25380227&lt;/accession-num&gt;&lt;urls&gt;&lt;related-urls&gt;&lt;url&gt;http://www.ncbi.nlm.nih.gov/pubmed/25380227&lt;/url&gt;&lt;/related-urls&gt;&lt;/urls&gt;&lt;custom2&gt;4244573&lt;/custom2&gt;&lt;electronic-resource-num&gt;10.7554/eLife.03307&lt;/electronic-resource-num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5E2F91">
              <w:rPr>
                <w:noProof/>
                <w:sz w:val="22"/>
                <w:szCs w:val="22"/>
              </w:rPr>
              <w:t>[1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4294F2D4" w14:textId="77777777">
        <w:tc>
          <w:tcPr>
            <w:tcW w:w="11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E8EDC" w14:textId="77777777" w:rsidR="00C6173E" w:rsidRDefault="003E724B">
            <w:pPr>
              <w:widowControl w:val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SL094</w:t>
            </w:r>
          </w:p>
        </w:tc>
        <w:tc>
          <w:tcPr>
            <w:tcW w:w="6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B3736" w14:textId="77777777" w:rsidR="00C6173E" w:rsidRDefault="003E724B">
            <w:pPr>
              <w:widowControl w:val="0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 xml:space="preserve">pRS415-derived (CEN, </w:t>
            </w:r>
            <w:r>
              <w:rPr>
                <w:i/>
                <w:sz w:val="22"/>
                <w:szCs w:val="22"/>
                <w:highlight w:val="white"/>
              </w:rPr>
              <w:t>LEU2</w:t>
            </w:r>
            <w:r>
              <w:rPr>
                <w:sz w:val="22"/>
                <w:szCs w:val="22"/>
                <w:highlight w:val="white"/>
              </w:rPr>
              <w:t xml:space="preserve">) </w:t>
            </w:r>
            <w:r>
              <w:rPr>
                <w:i/>
                <w:sz w:val="22"/>
                <w:szCs w:val="22"/>
                <w:highlight w:val="white"/>
              </w:rPr>
              <w:t>p</w:t>
            </w:r>
            <w:r>
              <w:rPr>
                <w:i/>
                <w:sz w:val="22"/>
                <w:szCs w:val="22"/>
                <w:highlight w:val="white"/>
                <w:vertAlign w:val="subscript"/>
              </w:rPr>
              <w:t>ROD1</w:t>
            </w:r>
            <w:r>
              <w:rPr>
                <w:i/>
                <w:sz w:val="22"/>
                <w:szCs w:val="22"/>
                <w:highlight w:val="white"/>
              </w:rPr>
              <w:t>:ROD1</w:t>
            </w:r>
            <w:r>
              <w:rPr>
                <w:sz w:val="22"/>
                <w:szCs w:val="22"/>
                <w:highlight w:val="white"/>
              </w:rPr>
              <w:t>-3HA</w:t>
            </w:r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1C951" w14:textId="087407E6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+PEF1dGhvcj5CZWN1d2U8L0F1dGhvcj48WWVhcj4yMDEyPC9ZZWFyPjxS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=
</w:fldData>
              </w:fldChar>
            </w:r>
            <w:r w:rsidR="005E2F91">
              <w:rPr>
                <w:sz w:val="22"/>
                <w:szCs w:val="22"/>
              </w:rPr>
              <w:instrText xml:space="preserve"> ADDIN EN.CITE </w:instrText>
            </w:r>
            <w:r w:rsidR="005E2F91">
              <w:rPr>
                <w:sz w:val="22"/>
                <w:szCs w:val="22"/>
              </w:rPr>
              <w:fldChar w:fldCharType="begin">
                <w:fldData xml:space="preserve">PEVuZE5vdGU+PENpdGU+PEF1dGhvcj5CZWN1d2U8L0F1dGhvcj48WWVhcj4yMDEyPC9ZZWFyPjxS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=
</w:fldData>
              </w:fldChar>
            </w:r>
            <w:r w:rsidR="005E2F91">
              <w:rPr>
                <w:sz w:val="22"/>
                <w:szCs w:val="22"/>
              </w:rPr>
              <w:instrText xml:space="preserve"> ADDIN EN.CITE.DATA </w:instrText>
            </w:r>
            <w:r w:rsidR="005E2F91">
              <w:rPr>
                <w:sz w:val="22"/>
                <w:szCs w:val="22"/>
              </w:rPr>
            </w:r>
            <w:r w:rsidR="005E2F91"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 w:rsidR="005E2F91">
              <w:rPr>
                <w:noProof/>
                <w:sz w:val="22"/>
                <w:szCs w:val="22"/>
              </w:rPr>
              <w:t>[2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64F73633" w14:textId="77777777">
        <w:tc>
          <w:tcPr>
            <w:tcW w:w="11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49704" w14:textId="77777777" w:rsidR="00C6173E" w:rsidRDefault="003E724B">
            <w:pPr>
              <w:widowControl w:val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SL205</w:t>
            </w:r>
          </w:p>
        </w:tc>
        <w:tc>
          <w:tcPr>
            <w:tcW w:w="6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252C9" w14:textId="77777777" w:rsidR="00C6173E" w:rsidRDefault="003E724B">
            <w:pPr>
              <w:widowControl w:val="0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>p</w:t>
            </w:r>
            <w:r>
              <w:rPr>
                <w:i/>
                <w:sz w:val="22"/>
                <w:szCs w:val="22"/>
                <w:highlight w:val="white"/>
                <w:vertAlign w:val="subscript"/>
              </w:rPr>
              <w:t>CUP1</w:t>
            </w:r>
            <w:r>
              <w:rPr>
                <w:sz w:val="22"/>
                <w:szCs w:val="22"/>
                <w:highlight w:val="white"/>
              </w:rPr>
              <w:t xml:space="preserve">:6xHis-Ub (2µ, </w:t>
            </w:r>
            <w:r>
              <w:rPr>
                <w:i/>
                <w:sz w:val="22"/>
                <w:szCs w:val="22"/>
                <w:highlight w:val="white"/>
              </w:rPr>
              <w:t>LEU2</w:t>
            </w:r>
            <w:r>
              <w:rPr>
                <w:sz w:val="22"/>
                <w:szCs w:val="22"/>
                <w:highlight w:val="white"/>
              </w:rPr>
              <w:t>) (pJD421)</w:t>
            </w:r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EDD28" w14:textId="666AD39C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 w:rsidR="005E2F91">
              <w:rPr>
                <w:sz w:val="22"/>
                <w:szCs w:val="22"/>
              </w:rPr>
              <w:instrText xml:space="preserve"> ADDIN EN.CITE &lt;EndNote&gt;&lt;Cite&gt;&lt;Author&gt;Dohmen&lt;/Author&gt;&lt;Year&gt;1995&lt;/Year&gt;&lt;RecNum&gt;1844&lt;/RecNum&gt;&lt;DisplayText&gt;[3]&lt;/DisplayText&gt;&lt;record&gt;&lt;rec-number&gt;1844&lt;/rec-number&gt;&lt;foreign-keys&gt;&lt;key app="EN" db-id="0p5ewxs0qrdernezpebp00svvspzte92f202" timestamp="1630312609"&gt;1844&lt;/key&gt;&lt;/foreign-keys&gt;&lt;ref-type name="Journal Article"&gt;17&lt;/ref-type&gt;&lt;contributors&gt;&lt;authors&gt;&lt;author&gt;Dohmen, R. J.&lt;/author&gt;&lt;author&gt;Stappen, R.&lt;/author&gt;&lt;author&gt;McGrath, J. P.&lt;/author&gt;&lt;author&gt;Forrova, H.&lt;/author&gt;&lt;author&gt;Kolarov, J.&lt;/author&gt;&lt;author&gt;Goffeau, A.&lt;/author&gt;&lt;author&gt;Varshavsky, A.&lt;/author&gt;&lt;/authors&gt;&lt;/contributors&gt;&lt;auth-address&gt;Institute fur Mikrobiologie, Heinrich-Heine-Universitat Dusseldorf, Germany.&lt;/auth-address&gt;&lt;titles&gt;&lt;title&gt;An essential yeast gene encoding a homolog of ubiquitin-activating enzyme&lt;/title&gt;&lt;secondary-title&gt;J Biol Chem&lt;/secondary-title&gt;&lt;/titles&gt;&lt;periodical&gt;&lt;full-title&gt;J Biol Chem&lt;/full-title&gt;&lt;/periodical&gt;&lt;pages&gt;18099-109&lt;/pages&gt;&lt;volume&gt;270&lt;/volume&gt;&lt;number&gt;30&lt;/number&gt;&lt;keywords&gt;&lt;keyword&gt;Amino Acid Sequence&lt;/keyword&gt;&lt;keyword&gt;Animals&lt;/keyword&gt;&lt;keyword&gt;Base Sequence&lt;/keyword&gt;&lt;keyword&gt;Cloning, Molecular&lt;/keyword&gt;&lt;keyword&gt;DNA, Fungal&lt;/keyword&gt;&lt;keyword&gt;*Genes, Fungal&lt;/keyword&gt;&lt;keyword&gt;Humans&lt;/keyword&gt;&lt;keyword&gt;Ligases/*genetics/metabolism&lt;/keyword&gt;&lt;keyword&gt;Molecular Sequence Data&lt;/keyword&gt;&lt;keyword&gt;Nuclear Proteins/genetics&lt;/keyword&gt;&lt;keyword&gt;Saccharomyces cerevisiae/enzymology/*genetics&lt;/keyword&gt;&lt;keyword&gt;Sequence Homology, Amino Acid&lt;/keyword&gt;&lt;keyword&gt;Ubiquitin-Activating Enzymes&lt;/keyword&gt;&lt;keyword&gt;Ubiquitin-Protein Ligases&lt;/keyword&gt;&lt;keyword&gt;Ubiquitins/metabolism&lt;/keyword&gt;&lt;/keywords&gt;&lt;dates&gt;&lt;year&gt;1995&lt;/year&gt;&lt;pub-dates&gt;&lt;date&gt;Jul 28&lt;/date&gt;&lt;/pub-dates&gt;&lt;/dates&gt;&lt;isbn&gt;0021-9258 (Print)&amp;#xD;0021-9258 (Linking)&lt;/isbn&gt;&lt;accession-num&gt;7629121&lt;/accession-num&gt;&lt;urls&gt;&lt;related-urls&gt;&lt;url&gt;https://www.ncbi.nlm.nih.gov/pubmed/7629121&lt;/url&gt;&lt;/related-urls&gt;&lt;/urls&gt;&lt;electronic-resource-num&gt;10.1074/jbc.270.30.18099&lt;/electronic-resource-num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5E2F91">
              <w:rPr>
                <w:noProof/>
                <w:sz w:val="22"/>
                <w:szCs w:val="22"/>
              </w:rPr>
              <w:t>[3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75D9F709" w14:textId="77777777">
        <w:tc>
          <w:tcPr>
            <w:tcW w:w="11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7274D" w14:textId="77777777" w:rsidR="00C6173E" w:rsidRDefault="003E724B">
            <w:pPr>
              <w:widowControl w:val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SL237</w:t>
            </w:r>
          </w:p>
        </w:tc>
        <w:tc>
          <w:tcPr>
            <w:tcW w:w="6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BC0F1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S316-derived (CEN, </w:t>
            </w:r>
            <w:r>
              <w:rPr>
                <w:i/>
                <w:sz w:val="22"/>
                <w:szCs w:val="22"/>
              </w:rPr>
              <w:t>URA3</w:t>
            </w:r>
            <w:r>
              <w:rPr>
                <w:sz w:val="22"/>
                <w:szCs w:val="22"/>
              </w:rPr>
              <w:t>) p</w:t>
            </w:r>
            <w:r>
              <w:rPr>
                <w:sz w:val="22"/>
                <w:szCs w:val="22"/>
                <w:vertAlign w:val="subscript"/>
              </w:rPr>
              <w:t>Rod1</w:t>
            </w:r>
            <w:r>
              <w:rPr>
                <w:sz w:val="22"/>
                <w:szCs w:val="22"/>
              </w:rPr>
              <w:t>:Rod1-3Flag</w:t>
            </w:r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59CB7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ivier Vincent</w:t>
            </w:r>
          </w:p>
        </w:tc>
      </w:tr>
      <w:tr w:rsidR="00C6173E" w14:paraId="3ADD8BC8" w14:textId="77777777">
        <w:tc>
          <w:tcPr>
            <w:tcW w:w="11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71D50" w14:textId="77777777" w:rsidR="00C6173E" w:rsidRDefault="003E724B">
            <w:pPr>
              <w:widowControl w:val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SL409</w:t>
            </w:r>
          </w:p>
        </w:tc>
        <w:tc>
          <w:tcPr>
            <w:tcW w:w="6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C6871" w14:textId="77777777" w:rsidR="00C6173E" w:rsidRDefault="003E724B">
            <w:pPr>
              <w:widowControl w:val="0"/>
              <w:rPr>
                <w:i/>
                <w:sz w:val="22"/>
                <w:szCs w:val="22"/>
              </w:rPr>
            </w:pPr>
            <w:r w:rsidRPr="00414D5F">
              <w:rPr>
                <w:iCs/>
                <w:sz w:val="22"/>
                <w:szCs w:val="22"/>
              </w:rPr>
              <w:t>Yep358-based (2μ,</w:t>
            </w:r>
            <w:r>
              <w:rPr>
                <w:i/>
                <w:sz w:val="22"/>
                <w:szCs w:val="22"/>
              </w:rPr>
              <w:t xml:space="preserve"> URA3) p</w:t>
            </w:r>
            <w:r>
              <w:rPr>
                <w:i/>
                <w:sz w:val="22"/>
                <w:szCs w:val="22"/>
                <w:vertAlign w:val="subscript"/>
              </w:rPr>
              <w:t>DOG1</w:t>
            </w:r>
            <w:r>
              <w:rPr>
                <w:i/>
                <w:sz w:val="22"/>
                <w:szCs w:val="22"/>
              </w:rPr>
              <w:t>(1000bp):LacZ</w:t>
            </w:r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FA3D9" w14:textId="28D8ABCC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 w:rsidR="005E2F91">
              <w:rPr>
                <w:sz w:val="22"/>
                <w:szCs w:val="22"/>
              </w:rPr>
              <w:instrText xml:space="preserve"> ADDIN EN.CITE &lt;EndNote&gt;&lt;Cite&gt;&lt;Author&gt;Defenouillėre&lt;/Author&gt;&lt;Year&gt;2019&lt;/Year&gt;&lt;RecNum&gt;1549&lt;/RecNum&gt;&lt;DisplayText&gt;[4]&lt;/DisplayText&gt;&lt;record&gt;&lt;rec-number&gt;1549&lt;/rec-number&gt;&lt;foreign-keys&gt;&lt;key app="EN" db-id="0p5ewxs0qrdernezpebp00svvspzte92f202" timestamp="1547457738"&gt;1549&lt;/key&gt;&lt;/foreign-keys&gt;&lt;ref-type name="Journal Article"&gt;17&lt;/ref-type&gt;&lt;contributors&gt;&lt;authors&gt;&lt;author&gt;Defenouillėre, Quentin&lt;/author&gt;&lt;author&gt;Verraes, Agathe&lt;/author&gt;&lt;author&gt;Laussel, CLotilde&lt;/author&gt;&lt;author&gt;Friedrich, Anne&lt;/author&gt;&lt;author&gt;Schacherer, Joseph&lt;/author&gt;&lt;author&gt;Leon, Sebastien&lt;/author&gt;&lt;/authors&gt;&lt;/contributors&gt;&lt;auth-address&gt;Institut Jacques Monod, UMR 7592 Centre National de la Recherche Scientifique/Universite Paris-Diderot, Sorbonne Paris Cite, 75205, Paris Cedex 13, France.&amp;#xD;Universite de Strasbourg, CNRS, GMGM UMR 7156, 67000 Strasbourg, France.&amp;#xD;Institut Jacques Monod, UMR 7592 Centre National de la Recherche Scientifique/Universite Paris-Diderot, Sorbonne Paris Cite, 75205, Paris Cedex 13, France. sebastien.leon@ijm.fr.&lt;/auth-address&gt;&lt;titles&gt;&lt;title&gt;The induction of HAD-like phosphatases by multiple signaling pathways confers resistance to the metabolic inhibitor 2-deoxyglucose&lt;/title&gt;&lt;secondary-title&gt;Sci Signal&lt;/secondary-title&gt;&lt;alt-title&gt;Sci Signal&lt;/alt-title&gt;&lt;/titles&gt;&lt;periodical&gt;&lt;full-title&gt;Sci Signal&lt;/full-title&gt;&lt;/periodical&gt;&lt;alt-periodical&gt;&lt;full-title&gt;Sci Signal&lt;/full-title&gt;&lt;/alt-periodical&gt;&lt;pages&gt;aaw8000&lt;/pages&gt;&lt;volume&gt;12&lt;/volume&gt;&lt;number&gt;597&lt;/number&gt;&lt;dates&gt;&lt;year&gt;2019&lt;/year&gt;&lt;/dates&gt;&lt;isbn&gt;1937-9145 (Electronic)&amp;#xD;1945-0877 (Linking)&lt;/isbn&gt;&lt;accession-num&gt;31481524&lt;/accession-num&gt;&lt;urls&gt;&lt;related-urls&gt;&lt;url&gt;https://www.ncbi.nlm.nih.gov/pubmed/31481524&lt;/url&gt;&lt;/related-urls&gt;&lt;/urls&gt;&lt;electronic-resource-num&gt;10.1126/scisignal.aaw8000&lt;/electronic-resource-num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5E2F91">
              <w:rPr>
                <w:noProof/>
                <w:sz w:val="22"/>
                <w:szCs w:val="22"/>
              </w:rPr>
              <w:t>[4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1704A76A" w14:textId="77777777">
        <w:tc>
          <w:tcPr>
            <w:tcW w:w="11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84A3A" w14:textId="77777777" w:rsidR="00C6173E" w:rsidRDefault="003E724B">
            <w:pPr>
              <w:widowControl w:val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SL410</w:t>
            </w:r>
          </w:p>
        </w:tc>
        <w:tc>
          <w:tcPr>
            <w:tcW w:w="6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4735A" w14:textId="77777777" w:rsidR="00C6173E" w:rsidRDefault="003E724B">
            <w:pPr>
              <w:widowControl w:val="0"/>
              <w:rPr>
                <w:i/>
                <w:sz w:val="22"/>
                <w:szCs w:val="22"/>
              </w:rPr>
            </w:pPr>
            <w:r w:rsidRPr="00414D5F">
              <w:rPr>
                <w:iCs/>
                <w:sz w:val="22"/>
                <w:szCs w:val="22"/>
              </w:rPr>
              <w:t>Yep358-based (2μ,</w:t>
            </w:r>
            <w:r>
              <w:rPr>
                <w:i/>
                <w:sz w:val="22"/>
                <w:szCs w:val="22"/>
              </w:rPr>
              <w:t xml:space="preserve"> URA3) p</w:t>
            </w:r>
            <w:r>
              <w:rPr>
                <w:i/>
                <w:sz w:val="22"/>
                <w:szCs w:val="22"/>
                <w:vertAlign w:val="subscript"/>
              </w:rPr>
              <w:t>DOG2</w:t>
            </w:r>
            <w:r>
              <w:rPr>
                <w:i/>
                <w:sz w:val="22"/>
                <w:szCs w:val="22"/>
              </w:rPr>
              <w:t>(1000bp):LacZ</w:t>
            </w:r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A2D32" w14:textId="3FFFEEB8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 w:rsidR="005E2F91">
              <w:rPr>
                <w:sz w:val="22"/>
                <w:szCs w:val="22"/>
              </w:rPr>
              <w:instrText xml:space="preserve"> ADDIN EN.CITE &lt;EndNote&gt;&lt;Cite&gt;&lt;Author&gt;Defenouillėre&lt;/Author&gt;&lt;Year&gt;2019&lt;/Year&gt;&lt;RecNum&gt;1549&lt;/RecNum&gt;&lt;DisplayText&gt;[4]&lt;/DisplayText&gt;&lt;record&gt;&lt;rec-number&gt;1549&lt;/rec-number&gt;&lt;foreign-keys&gt;&lt;key app="EN" db-id="0p5ewxs0qrdernezpebp00svvspzte92f202" timestamp="1547457738"&gt;1549&lt;/key&gt;&lt;/foreign-keys&gt;&lt;ref-type name="Journal Article"&gt;17&lt;/ref-type&gt;&lt;contributors&gt;&lt;authors&gt;&lt;author&gt;Defenouillėre, Quentin&lt;/author&gt;&lt;author&gt;Verraes, Agathe&lt;/author&gt;&lt;author&gt;Laussel, CLotilde&lt;/author&gt;&lt;author&gt;Friedrich, Anne&lt;/author&gt;&lt;author&gt;Schacherer, Joseph&lt;/author&gt;&lt;author&gt;Leon, Sebastien&lt;/author&gt;&lt;/authors&gt;&lt;/contributors&gt;&lt;auth-address&gt;Institut Jacques Monod, UMR 7592 Centre National de la Recherche Scientifique/Universite Paris-Diderot, Sorbonne Paris Cite, 75205, Paris Cedex 13, France.&amp;#xD;Universite de Strasbourg, CNRS, GMGM UMR 7156, 67000 Strasbourg, France.&amp;#xD;Institut Jacques Monod, UMR 7592 Centre National de la Recherche Scientifique/Universite Paris-Diderot, Sorbonne Paris Cite, 75205, Paris Cedex 13, France. sebastien.leon@ijm.fr.&lt;/auth-address&gt;&lt;titles&gt;&lt;title&gt;The induction of HAD-like phosphatases by multiple signaling pathways confers resistance to the metabolic inhibitor 2-deoxyglucose&lt;/title&gt;&lt;secondary-title&gt;Sci Signal&lt;/secondary-title&gt;&lt;alt-title&gt;Sci Signal&lt;/alt-title&gt;&lt;/titles&gt;&lt;periodical&gt;&lt;full-title&gt;Sci Signal&lt;/full-title&gt;&lt;/periodical&gt;&lt;alt-periodical&gt;&lt;full-title&gt;Sci Signal&lt;/full-title&gt;&lt;/alt-periodical&gt;&lt;pages&gt;aaw8000&lt;/pages&gt;&lt;volume&gt;12&lt;/volume&gt;&lt;number&gt;597&lt;/number&gt;&lt;dates&gt;&lt;year&gt;2019&lt;/year&gt;&lt;/dates&gt;&lt;isbn&gt;1937-9145 (Electronic)&amp;#xD;1945-0877 (Linking)&lt;/isbn&gt;&lt;accession-num&gt;31481524&lt;/accession-num&gt;&lt;urls&gt;&lt;related-urls&gt;&lt;url&gt;https://www.ncbi.nlm.nih.gov/pubmed/31481524&lt;/url&gt;&lt;/related-urls&gt;&lt;/urls&gt;&lt;electronic-resource-num&gt;10.1126/scisignal.aaw8000&lt;/electronic-resource-num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5E2F91">
              <w:rPr>
                <w:noProof/>
                <w:sz w:val="22"/>
                <w:szCs w:val="22"/>
              </w:rPr>
              <w:t>[4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36948849" w14:textId="77777777">
        <w:tc>
          <w:tcPr>
            <w:tcW w:w="11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75597" w14:textId="77777777" w:rsidR="00C6173E" w:rsidRDefault="003E724B">
            <w:pPr>
              <w:widowControl w:val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SL412</w:t>
            </w:r>
          </w:p>
        </w:tc>
        <w:tc>
          <w:tcPr>
            <w:tcW w:w="6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B51A7" w14:textId="77777777" w:rsidR="00C6173E" w:rsidRDefault="003E724B">
            <w:pPr>
              <w:widowControl w:val="0"/>
              <w:rPr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S426-derived (2μ, </w:t>
            </w:r>
            <w:r>
              <w:rPr>
                <w:i/>
                <w:sz w:val="22"/>
                <w:szCs w:val="22"/>
              </w:rPr>
              <w:t>URA3</w:t>
            </w:r>
            <w:r>
              <w:rPr>
                <w:sz w:val="22"/>
                <w:szCs w:val="22"/>
              </w:rPr>
              <w:t xml:space="preserve">) </w:t>
            </w:r>
            <w:r>
              <w:rPr>
                <w:i/>
                <w:sz w:val="22"/>
                <w:szCs w:val="22"/>
              </w:rPr>
              <w:t>p</w:t>
            </w:r>
            <w:r>
              <w:rPr>
                <w:i/>
                <w:sz w:val="22"/>
                <w:szCs w:val="22"/>
                <w:vertAlign w:val="subscript"/>
              </w:rPr>
              <w:t>GPD</w:t>
            </w:r>
            <w:r>
              <w:rPr>
                <w:i/>
                <w:sz w:val="22"/>
                <w:szCs w:val="22"/>
              </w:rPr>
              <w:t>:DOG2</w:t>
            </w:r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85EAB" w14:textId="102CB3C1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 w:rsidR="005E2F91">
              <w:rPr>
                <w:sz w:val="22"/>
                <w:szCs w:val="22"/>
              </w:rPr>
              <w:instrText xml:space="preserve"> ADDIN EN.CITE &lt;EndNote&gt;&lt;Cite&gt;&lt;Author&gt;Defenouillėre&lt;/Author&gt;&lt;Year&gt;2019&lt;/Year&gt;&lt;RecNum&gt;1549&lt;/RecNum&gt;&lt;DisplayText&gt;[4]&lt;/DisplayText&gt;&lt;record&gt;&lt;rec-number&gt;1549&lt;/rec-number&gt;&lt;foreign-keys&gt;&lt;key app="EN" db-id="0p5ewxs0qrdernezpebp00svvspzte92f202" timestamp="1547457738"&gt;1549&lt;/key&gt;&lt;/foreign-keys&gt;&lt;ref-type name="Journal Article"&gt;17&lt;/ref-type&gt;&lt;contributors&gt;&lt;authors&gt;&lt;author&gt;Defenouillėre, Quentin&lt;/author&gt;&lt;author&gt;Verraes, Agathe&lt;/author&gt;&lt;author&gt;Laussel, CLotilde&lt;/author&gt;&lt;author&gt;Friedrich, Anne&lt;/author&gt;&lt;author&gt;Schacherer, Joseph&lt;/author&gt;&lt;author&gt;Leon, Sebastien&lt;/author&gt;&lt;/authors&gt;&lt;/contributors&gt;&lt;auth-address&gt;Institut Jacques Monod, UMR 7592 Centre National de la Recherche Scientifique/Universite Paris-Diderot, Sorbonne Paris Cite, 75205, Paris Cedex 13, France.&amp;#xD;Universite de Strasbourg, CNRS, GMGM UMR 7156, 67000 Strasbourg, France.&amp;#xD;Institut Jacques Monod, UMR 7592 Centre National de la Recherche Scientifique/Universite Paris-Diderot, Sorbonne Paris Cite, 75205, Paris Cedex 13, France. sebastien.leon@ijm.fr.&lt;/auth-address&gt;&lt;titles&gt;&lt;title&gt;The induction of HAD-like phosphatases by multiple signaling pathways confers resistance to the metabolic inhibitor 2-deoxyglucose&lt;/title&gt;&lt;secondary-title&gt;Sci Signal&lt;/secondary-title&gt;&lt;alt-title&gt;Sci Signal&lt;/alt-title&gt;&lt;/titles&gt;&lt;periodical&gt;&lt;full-title&gt;Sci Signal&lt;/full-title&gt;&lt;/periodical&gt;&lt;alt-periodical&gt;&lt;full-title&gt;Sci Signal&lt;/full-title&gt;&lt;/alt-periodical&gt;&lt;pages&gt;aaw8000&lt;/pages&gt;&lt;volume&gt;12&lt;/volume&gt;&lt;number&gt;597&lt;/number&gt;&lt;dates&gt;&lt;year&gt;2019&lt;/year&gt;&lt;/dates&gt;&lt;isbn&gt;1937-9145 (Electronic)&amp;#xD;1945-0877 (Linking)&lt;/isbn&gt;&lt;accession-num&gt;31481524&lt;/accession-num&gt;&lt;urls&gt;&lt;related-urls&gt;&lt;url&gt;https://www.ncbi.nlm.nih.gov/pubmed/31481524&lt;/url&gt;&lt;/related-urls&gt;&lt;/urls&gt;&lt;electronic-resource-num&gt;10.1126/scisignal.aaw8000&lt;/electronic-resource-num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5E2F91">
              <w:rPr>
                <w:noProof/>
                <w:sz w:val="22"/>
                <w:szCs w:val="22"/>
              </w:rPr>
              <w:t>[4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573FE7E0" w14:textId="77777777">
        <w:tc>
          <w:tcPr>
            <w:tcW w:w="11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D1AE7" w14:textId="77777777" w:rsidR="00C6173E" w:rsidRDefault="003E724B">
            <w:pPr>
              <w:widowControl w:val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SL436</w:t>
            </w:r>
          </w:p>
        </w:tc>
        <w:tc>
          <w:tcPr>
            <w:tcW w:w="6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E0D92" w14:textId="77777777" w:rsidR="00C6173E" w:rsidRDefault="003E724B">
            <w:pPr>
              <w:widowControl w:val="0"/>
              <w:rPr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S426-derived (2μ, </w:t>
            </w:r>
            <w:r>
              <w:rPr>
                <w:i/>
                <w:sz w:val="22"/>
                <w:szCs w:val="22"/>
              </w:rPr>
              <w:t>URA3</w:t>
            </w:r>
            <w:r>
              <w:rPr>
                <w:sz w:val="22"/>
                <w:szCs w:val="22"/>
              </w:rPr>
              <w:t xml:space="preserve">) </w:t>
            </w:r>
            <w:r>
              <w:rPr>
                <w:i/>
                <w:sz w:val="22"/>
                <w:szCs w:val="22"/>
              </w:rPr>
              <w:t>p</w:t>
            </w:r>
            <w:r>
              <w:rPr>
                <w:i/>
                <w:sz w:val="22"/>
                <w:szCs w:val="22"/>
                <w:vertAlign w:val="subscript"/>
              </w:rPr>
              <w:t>GPD</w:t>
            </w:r>
            <w:r>
              <w:rPr>
                <w:i/>
                <w:sz w:val="22"/>
                <w:szCs w:val="22"/>
              </w:rPr>
              <w:t>:DOG2(DD&gt;AA)</w:t>
            </w:r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B8B68" w14:textId="5ED11FFE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 w:rsidR="005E2F91">
              <w:rPr>
                <w:sz w:val="22"/>
                <w:szCs w:val="22"/>
              </w:rPr>
              <w:instrText xml:space="preserve"> ADDIN EN.CITE &lt;EndNote&gt;&lt;Cite&gt;&lt;Author&gt;Defenouillėre&lt;/Author&gt;&lt;Year&gt;2019&lt;/Year&gt;&lt;RecNum&gt;1549&lt;/RecNum&gt;&lt;DisplayText&gt;[4]&lt;/DisplayText&gt;&lt;record&gt;&lt;rec-number&gt;1549&lt;/rec-number&gt;&lt;foreign-keys&gt;&lt;key app="EN" db-id="0p5ewxs0qrdernezpebp00svvspzte92f202" timestamp="1547457738"&gt;1549&lt;/key&gt;&lt;/foreign-keys&gt;&lt;ref-type name="Journal Article"&gt;17&lt;/ref-type&gt;&lt;contributors&gt;&lt;authors&gt;&lt;author&gt;Defenouillėre, Quentin&lt;/author&gt;&lt;author&gt;Verraes, Agathe&lt;/author&gt;&lt;author&gt;Laussel, CLotilde&lt;/author&gt;&lt;author&gt;Friedrich, Anne&lt;/author&gt;&lt;author&gt;Schacherer, Joseph&lt;/author&gt;&lt;author&gt;Leon, Sebastien&lt;/author&gt;&lt;/authors&gt;&lt;/contributors&gt;&lt;auth-address&gt;Institut Jacques Monod, UMR 7592 Centre National de la Recherche Scientifique/Universite Paris-Diderot, Sorbonne Paris Cite, 75205, Paris Cedex 13, France.&amp;#xD;Universite de Strasbourg, CNRS, GMGM UMR 7156, 67000 Strasbourg, France.&amp;#xD;Institut Jacques Monod, UMR 7592 Centre National de la Recherche Scientifique/Universite Paris-Diderot, Sorbonne Paris Cite, 75205, Paris Cedex 13, France. sebastien.leon@ijm.fr.&lt;/auth-address&gt;&lt;titles&gt;&lt;title&gt;The induction of HAD-like phosphatases by multiple signaling pathways confers resistance to the metabolic inhibitor 2-deoxyglucose&lt;/title&gt;&lt;secondary-title&gt;Sci Signal&lt;/secondary-title&gt;&lt;alt-title&gt;Sci Signal&lt;/alt-title&gt;&lt;/titles&gt;&lt;periodical&gt;&lt;full-title&gt;Sci Signal&lt;/full-title&gt;&lt;/periodical&gt;&lt;alt-periodical&gt;&lt;full-title&gt;Sci Signal&lt;/full-title&gt;&lt;/alt-periodical&gt;&lt;pages&gt;aaw8000&lt;/pages&gt;&lt;volume&gt;12&lt;/volume&gt;&lt;number&gt;597&lt;/number&gt;&lt;dates&gt;&lt;year&gt;2019&lt;/year&gt;&lt;/dates&gt;&lt;isbn&gt;1937-9145 (Electronic)&amp;#xD;1945-0877 (Linking)&lt;/isbn&gt;&lt;accession-num&gt;31481524&lt;/accession-num&gt;&lt;urls&gt;&lt;related-urls&gt;&lt;url&gt;https://www.ncbi.nlm.nih.gov/pubmed/31481524&lt;/url&gt;&lt;/related-urls&gt;&lt;/urls&gt;&lt;electronic-resource-num&gt;10.1126/scisignal.aaw8000&lt;/electronic-resource-num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 w:rsidR="005E2F91">
              <w:rPr>
                <w:noProof/>
                <w:sz w:val="22"/>
                <w:szCs w:val="22"/>
              </w:rPr>
              <w:t>[4]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C6173E" w14:paraId="4B5C604C" w14:textId="77777777">
        <w:tc>
          <w:tcPr>
            <w:tcW w:w="11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F6713" w14:textId="77777777" w:rsidR="00C6173E" w:rsidRDefault="003E724B">
            <w:pPr>
              <w:widowControl w:val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SL559</w:t>
            </w:r>
          </w:p>
        </w:tc>
        <w:tc>
          <w:tcPr>
            <w:tcW w:w="6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2108D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S313-derived (CEN, </w:t>
            </w:r>
            <w:r>
              <w:rPr>
                <w:i/>
                <w:sz w:val="22"/>
                <w:szCs w:val="22"/>
              </w:rPr>
              <w:t>HIS3</w:t>
            </w:r>
            <w:r>
              <w:rPr>
                <w:sz w:val="22"/>
                <w:szCs w:val="22"/>
              </w:rPr>
              <w:t>)</w:t>
            </w:r>
            <w:r>
              <w:rPr>
                <w:i/>
                <w:sz w:val="22"/>
                <w:szCs w:val="22"/>
              </w:rPr>
              <w:t xml:space="preserve"> p</w:t>
            </w:r>
            <w:r>
              <w:rPr>
                <w:i/>
                <w:sz w:val="22"/>
                <w:szCs w:val="22"/>
                <w:vertAlign w:val="subscript"/>
              </w:rPr>
              <w:t>ROD1</w:t>
            </w:r>
            <w:r>
              <w:rPr>
                <w:i/>
                <w:sz w:val="22"/>
                <w:szCs w:val="22"/>
              </w:rPr>
              <w:t>:ROD1</w:t>
            </w:r>
            <w:r>
              <w:rPr>
                <w:sz w:val="22"/>
                <w:szCs w:val="22"/>
              </w:rPr>
              <w:t>-Flag</w:t>
            </w:r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1EA74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C6173E" w14:paraId="678084D1" w14:textId="77777777">
        <w:tc>
          <w:tcPr>
            <w:tcW w:w="11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71CB3" w14:textId="77777777" w:rsidR="00C6173E" w:rsidRDefault="003E724B">
            <w:pPr>
              <w:widowControl w:val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SL560</w:t>
            </w:r>
          </w:p>
        </w:tc>
        <w:tc>
          <w:tcPr>
            <w:tcW w:w="6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4D7BF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S313-derived (CEN, </w:t>
            </w:r>
            <w:r>
              <w:rPr>
                <w:i/>
                <w:sz w:val="22"/>
                <w:szCs w:val="22"/>
              </w:rPr>
              <w:t>HIS3</w:t>
            </w:r>
            <w:r>
              <w:rPr>
                <w:sz w:val="22"/>
                <w:szCs w:val="22"/>
              </w:rPr>
              <w:t>)</w:t>
            </w: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p</w:t>
            </w:r>
            <w:r>
              <w:rPr>
                <w:i/>
                <w:sz w:val="22"/>
                <w:szCs w:val="22"/>
                <w:vertAlign w:val="subscript"/>
              </w:rPr>
              <w:t>ROD1</w:t>
            </w:r>
            <w:r>
              <w:rPr>
                <w:i/>
                <w:sz w:val="22"/>
                <w:szCs w:val="22"/>
              </w:rPr>
              <w:t>:ROD1-PYm</w:t>
            </w:r>
            <w:r>
              <w:rPr>
                <w:sz w:val="22"/>
                <w:szCs w:val="22"/>
              </w:rPr>
              <w:t>-Flag</w:t>
            </w:r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57043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C6173E" w14:paraId="79DF539B" w14:textId="77777777">
        <w:tc>
          <w:tcPr>
            <w:tcW w:w="11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434E5" w14:textId="77777777" w:rsidR="00C6173E" w:rsidRDefault="003E724B">
            <w:pPr>
              <w:widowControl w:val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SL561</w:t>
            </w:r>
          </w:p>
        </w:tc>
        <w:tc>
          <w:tcPr>
            <w:tcW w:w="6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E0F68" w14:textId="77777777" w:rsidR="00C6173E" w:rsidRDefault="003E724B">
            <w:pPr>
              <w:widowControl w:val="0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 xml:space="preserve">pRS313-derived (CEN, </w:t>
            </w:r>
            <w:r>
              <w:rPr>
                <w:i/>
                <w:sz w:val="22"/>
                <w:szCs w:val="22"/>
                <w:highlight w:val="white"/>
              </w:rPr>
              <w:t>HIS3</w:t>
            </w:r>
            <w:r>
              <w:rPr>
                <w:sz w:val="22"/>
                <w:szCs w:val="22"/>
                <w:highlight w:val="white"/>
              </w:rPr>
              <w:t xml:space="preserve">) </w:t>
            </w:r>
            <w:r>
              <w:rPr>
                <w:i/>
                <w:sz w:val="22"/>
                <w:szCs w:val="22"/>
                <w:highlight w:val="white"/>
              </w:rPr>
              <w:t>p</w:t>
            </w:r>
            <w:r>
              <w:rPr>
                <w:i/>
                <w:sz w:val="22"/>
                <w:szCs w:val="22"/>
                <w:highlight w:val="white"/>
                <w:vertAlign w:val="subscript"/>
              </w:rPr>
              <w:t>ROD1</w:t>
            </w:r>
            <w:r>
              <w:rPr>
                <w:i/>
                <w:sz w:val="22"/>
                <w:szCs w:val="22"/>
                <w:highlight w:val="white"/>
              </w:rPr>
              <w:t>:ROD1-S12A</w:t>
            </w:r>
            <w:r>
              <w:rPr>
                <w:sz w:val="22"/>
                <w:szCs w:val="22"/>
                <w:highlight w:val="white"/>
              </w:rPr>
              <w:t>-Flag</w:t>
            </w:r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1D6EE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C6173E" w14:paraId="0B67CB19" w14:textId="77777777">
        <w:tc>
          <w:tcPr>
            <w:tcW w:w="11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757ED" w14:textId="77777777" w:rsidR="00C6173E" w:rsidRDefault="003E724B">
            <w:pPr>
              <w:widowControl w:val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SL563</w:t>
            </w:r>
          </w:p>
        </w:tc>
        <w:tc>
          <w:tcPr>
            <w:tcW w:w="6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4C0E4" w14:textId="77777777" w:rsidR="00C6173E" w:rsidRDefault="003E724B">
            <w:pPr>
              <w:widowControl w:val="0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 xml:space="preserve">pRS313-derived (CEN, </w:t>
            </w:r>
            <w:r>
              <w:rPr>
                <w:i/>
                <w:sz w:val="22"/>
                <w:szCs w:val="22"/>
                <w:highlight w:val="white"/>
              </w:rPr>
              <w:t>HIS3</w:t>
            </w:r>
            <w:r>
              <w:rPr>
                <w:sz w:val="22"/>
                <w:szCs w:val="22"/>
                <w:highlight w:val="white"/>
              </w:rPr>
              <w:t xml:space="preserve">) </w:t>
            </w:r>
            <w:r>
              <w:rPr>
                <w:i/>
                <w:sz w:val="22"/>
                <w:szCs w:val="22"/>
                <w:highlight w:val="white"/>
              </w:rPr>
              <w:t>p</w:t>
            </w:r>
            <w:r>
              <w:rPr>
                <w:i/>
                <w:sz w:val="22"/>
                <w:szCs w:val="22"/>
                <w:highlight w:val="white"/>
                <w:vertAlign w:val="subscript"/>
              </w:rPr>
              <w:t>ROD1</w:t>
            </w:r>
            <w:r>
              <w:rPr>
                <w:i/>
                <w:sz w:val="22"/>
                <w:szCs w:val="22"/>
                <w:highlight w:val="white"/>
              </w:rPr>
              <w:t>:ROD1-KR</w:t>
            </w:r>
            <w:r>
              <w:rPr>
                <w:sz w:val="22"/>
                <w:szCs w:val="22"/>
                <w:highlight w:val="white"/>
              </w:rPr>
              <w:t>-Flag</w:t>
            </w:r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8C199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C6173E" w14:paraId="6030E44C" w14:textId="77777777">
        <w:tc>
          <w:tcPr>
            <w:tcW w:w="11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7409F" w14:textId="77777777" w:rsidR="00C6173E" w:rsidRDefault="003E724B">
            <w:pPr>
              <w:widowControl w:val="0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SL589</w:t>
            </w:r>
          </w:p>
        </w:tc>
        <w:tc>
          <w:tcPr>
            <w:tcW w:w="6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6D2A0" w14:textId="77777777" w:rsidR="00C6173E" w:rsidRDefault="003E724B">
            <w:pPr>
              <w:widowControl w:val="0"/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 xml:space="preserve">pUG35-derived (ARS/CEN, </w:t>
            </w:r>
            <w:r>
              <w:rPr>
                <w:i/>
                <w:sz w:val="22"/>
                <w:szCs w:val="22"/>
                <w:highlight w:val="white"/>
              </w:rPr>
              <w:t>URA3</w:t>
            </w:r>
            <w:r>
              <w:rPr>
                <w:sz w:val="22"/>
                <w:szCs w:val="22"/>
                <w:highlight w:val="white"/>
              </w:rPr>
              <w:t xml:space="preserve">) </w:t>
            </w:r>
            <w:r>
              <w:rPr>
                <w:i/>
                <w:sz w:val="22"/>
                <w:szCs w:val="22"/>
                <w:highlight w:val="white"/>
              </w:rPr>
              <w:t>pHXT3:HXT3</w:t>
            </w:r>
            <w:r>
              <w:rPr>
                <w:sz w:val="22"/>
                <w:szCs w:val="22"/>
                <w:highlight w:val="white"/>
              </w:rPr>
              <w:t>-GFP</w:t>
            </w:r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B2D2D" w14:textId="77777777" w:rsidR="00C6173E" w:rsidRDefault="003E724B">
            <w:pPr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C6173E" w14:paraId="2342D36C" w14:textId="77777777" w:rsidTr="00907276">
        <w:trPr>
          <w:trHeight w:val="401"/>
        </w:trPr>
        <w:tc>
          <w:tcPr>
            <w:tcW w:w="11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3265A" w14:textId="77777777" w:rsidR="00C6173E" w:rsidRDefault="003E724B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SL590</w:t>
            </w:r>
          </w:p>
        </w:tc>
        <w:tc>
          <w:tcPr>
            <w:tcW w:w="6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3365E" w14:textId="77777777" w:rsidR="00C6173E" w:rsidRDefault="003E724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DRf1GW-ura3-derived (2µ, </w:t>
            </w:r>
            <w:r>
              <w:rPr>
                <w:i/>
                <w:sz w:val="22"/>
                <w:szCs w:val="22"/>
              </w:rPr>
              <w:t>URA3</w:t>
            </w:r>
            <w:r>
              <w:rPr>
                <w:sz w:val="22"/>
                <w:szCs w:val="22"/>
              </w:rPr>
              <w:t xml:space="preserve">) FLII12Pglu-700μδ6 Glucose FRET sensor, </w:t>
            </w:r>
            <w:proofErr w:type="spellStart"/>
            <w:r>
              <w:rPr>
                <w:sz w:val="22"/>
                <w:szCs w:val="22"/>
              </w:rPr>
              <w:t>Addgene</w:t>
            </w:r>
            <w:proofErr w:type="spellEnd"/>
            <w:r>
              <w:rPr>
                <w:sz w:val="22"/>
                <w:szCs w:val="22"/>
              </w:rPr>
              <w:t xml:space="preserve"> #28002</w:t>
            </w:r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98EA9" w14:textId="6AC3705A" w:rsidR="00C6173E" w:rsidRDefault="00C20560">
            <w:pPr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Wolf Frommer</w:t>
            </w:r>
            <w:r>
              <w:rPr>
                <w:sz w:val="22"/>
                <w:szCs w:val="22"/>
              </w:rPr>
              <w:t xml:space="preserve"> </w:t>
            </w:r>
            <w:r w:rsidR="003E724B">
              <w:rPr>
                <w:sz w:val="22"/>
                <w:szCs w:val="22"/>
              </w:rPr>
              <w:fldChar w:fldCharType="begin">
                <w:fldData xml:space="preserve">PEVuZE5vdGU+PENpdGU+PEF1dGhvcj5CZXJtZWpvPC9BdXRob3I+PFllYXI+MjAxMDwvWWVhcj48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</w:fldData>
              </w:fldChar>
            </w:r>
            <w:r w:rsidR="005E2F91">
              <w:rPr>
                <w:sz w:val="22"/>
                <w:szCs w:val="22"/>
              </w:rPr>
              <w:instrText xml:space="preserve"> ADDIN EN.CITE </w:instrText>
            </w:r>
            <w:r w:rsidR="005E2F91">
              <w:rPr>
                <w:sz w:val="22"/>
                <w:szCs w:val="22"/>
              </w:rPr>
              <w:fldChar w:fldCharType="begin">
                <w:fldData xml:space="preserve">PEVuZE5vdGU+PENpdGU+PEF1dGhvcj5CZXJtZWpvPC9BdXRob3I+PFllYXI+MjAxMDwvWWVhcj48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</w:fldData>
              </w:fldChar>
            </w:r>
            <w:r w:rsidR="005E2F91">
              <w:rPr>
                <w:sz w:val="22"/>
                <w:szCs w:val="22"/>
              </w:rPr>
              <w:instrText xml:space="preserve"> ADDIN EN.CITE.DATA </w:instrText>
            </w:r>
            <w:r w:rsidR="005E2F91">
              <w:rPr>
                <w:sz w:val="22"/>
                <w:szCs w:val="22"/>
              </w:rPr>
            </w:r>
            <w:r w:rsidR="005E2F91">
              <w:rPr>
                <w:sz w:val="22"/>
                <w:szCs w:val="22"/>
              </w:rPr>
              <w:fldChar w:fldCharType="end"/>
            </w:r>
            <w:r w:rsidR="003E724B">
              <w:rPr>
                <w:sz w:val="22"/>
                <w:szCs w:val="22"/>
              </w:rPr>
            </w:r>
            <w:r w:rsidR="003E724B">
              <w:rPr>
                <w:sz w:val="22"/>
                <w:szCs w:val="22"/>
              </w:rPr>
              <w:fldChar w:fldCharType="separate"/>
            </w:r>
            <w:r w:rsidR="005E2F91">
              <w:rPr>
                <w:noProof/>
                <w:sz w:val="22"/>
                <w:szCs w:val="22"/>
              </w:rPr>
              <w:t>[5]</w:t>
            </w:r>
            <w:r w:rsidR="003E724B">
              <w:rPr>
                <w:sz w:val="22"/>
                <w:szCs w:val="22"/>
              </w:rPr>
              <w:fldChar w:fldCharType="end"/>
            </w:r>
          </w:p>
        </w:tc>
      </w:tr>
      <w:tr w:rsidR="00C6173E" w14:paraId="03988E64" w14:textId="77777777">
        <w:tc>
          <w:tcPr>
            <w:tcW w:w="11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58A89" w14:textId="77777777" w:rsidR="00C6173E" w:rsidRDefault="003E724B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SL591</w:t>
            </w:r>
          </w:p>
        </w:tc>
        <w:tc>
          <w:tcPr>
            <w:tcW w:w="6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07B5E" w14:textId="77777777" w:rsidR="00C6173E" w:rsidRDefault="003E724B">
            <w:pPr>
              <w:rPr>
                <w:sz w:val="22"/>
                <w:szCs w:val="22"/>
                <w:highlight w:val="white"/>
              </w:rPr>
            </w:pPr>
            <w:r>
              <w:rPr>
                <w:sz w:val="22"/>
                <w:szCs w:val="22"/>
                <w:highlight w:val="white"/>
              </w:rPr>
              <w:t xml:space="preserve">pUG35-derived (ARS/CEN, </w:t>
            </w:r>
            <w:r>
              <w:rPr>
                <w:i/>
                <w:sz w:val="22"/>
                <w:szCs w:val="22"/>
                <w:highlight w:val="white"/>
              </w:rPr>
              <w:t>URA3</w:t>
            </w:r>
            <w:r>
              <w:rPr>
                <w:sz w:val="22"/>
                <w:szCs w:val="22"/>
                <w:highlight w:val="white"/>
              </w:rPr>
              <w:t xml:space="preserve">) </w:t>
            </w:r>
            <w:r>
              <w:rPr>
                <w:i/>
                <w:sz w:val="22"/>
                <w:szCs w:val="22"/>
                <w:highlight w:val="white"/>
              </w:rPr>
              <w:t>pHXT3:HXT3(N370A)</w:t>
            </w:r>
            <w:r>
              <w:rPr>
                <w:sz w:val="22"/>
                <w:szCs w:val="22"/>
                <w:highlight w:val="white"/>
              </w:rPr>
              <w:t>-GFP</w:t>
            </w:r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99792" w14:textId="77777777" w:rsidR="00C6173E" w:rsidRDefault="003E724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C6173E" w14:paraId="2200117E" w14:textId="77777777">
        <w:tc>
          <w:tcPr>
            <w:tcW w:w="11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B3759" w14:textId="77777777" w:rsidR="00C6173E" w:rsidRDefault="003E724B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SL599</w:t>
            </w:r>
          </w:p>
        </w:tc>
        <w:tc>
          <w:tcPr>
            <w:tcW w:w="6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6FA77" w14:textId="77777777" w:rsidR="00C6173E" w:rsidRDefault="003E724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S426-derived (2μ, </w:t>
            </w:r>
            <w:r>
              <w:rPr>
                <w:i/>
                <w:sz w:val="22"/>
                <w:szCs w:val="22"/>
              </w:rPr>
              <w:t>URA3</w:t>
            </w:r>
            <w:r>
              <w:rPr>
                <w:sz w:val="22"/>
                <w:szCs w:val="22"/>
              </w:rPr>
              <w:t xml:space="preserve">) </w:t>
            </w:r>
            <w:r>
              <w:rPr>
                <w:i/>
                <w:sz w:val="22"/>
                <w:szCs w:val="22"/>
              </w:rPr>
              <w:t>p</w:t>
            </w:r>
            <w:r>
              <w:rPr>
                <w:i/>
                <w:sz w:val="22"/>
                <w:szCs w:val="22"/>
                <w:vertAlign w:val="subscript"/>
              </w:rPr>
              <w:t>HXT1</w:t>
            </w:r>
            <w:r>
              <w:rPr>
                <w:sz w:val="22"/>
                <w:szCs w:val="22"/>
              </w:rPr>
              <w:t>:</w:t>
            </w:r>
            <w:r w:rsidRPr="00907276">
              <w:rPr>
                <w:i/>
                <w:sz w:val="22"/>
                <w:szCs w:val="22"/>
              </w:rPr>
              <w:t>HXT1</w:t>
            </w:r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39CB7" w14:textId="77777777" w:rsidR="00C6173E" w:rsidRDefault="003E724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C6173E" w14:paraId="4568FB04" w14:textId="77777777">
        <w:tc>
          <w:tcPr>
            <w:tcW w:w="11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BCFA9" w14:textId="77777777" w:rsidR="00C6173E" w:rsidRDefault="003E724B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SL602</w:t>
            </w:r>
          </w:p>
        </w:tc>
        <w:tc>
          <w:tcPr>
            <w:tcW w:w="6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A6BC7" w14:textId="77777777" w:rsidR="00C6173E" w:rsidRDefault="003E724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S426-derived (2μ, </w:t>
            </w:r>
            <w:r>
              <w:rPr>
                <w:i/>
                <w:sz w:val="22"/>
                <w:szCs w:val="22"/>
              </w:rPr>
              <w:t>URA3</w:t>
            </w:r>
            <w:r>
              <w:rPr>
                <w:sz w:val="22"/>
                <w:szCs w:val="22"/>
              </w:rPr>
              <w:t xml:space="preserve">) </w:t>
            </w:r>
            <w:r>
              <w:rPr>
                <w:i/>
                <w:sz w:val="22"/>
                <w:szCs w:val="22"/>
              </w:rPr>
              <w:t>p</w:t>
            </w:r>
            <w:r>
              <w:rPr>
                <w:i/>
                <w:sz w:val="22"/>
                <w:szCs w:val="22"/>
                <w:vertAlign w:val="subscript"/>
              </w:rPr>
              <w:t>HXT3</w:t>
            </w:r>
            <w:r>
              <w:rPr>
                <w:sz w:val="22"/>
                <w:szCs w:val="22"/>
              </w:rPr>
              <w:t>:</w:t>
            </w:r>
            <w:r w:rsidRPr="00907276">
              <w:rPr>
                <w:i/>
                <w:sz w:val="22"/>
                <w:szCs w:val="22"/>
              </w:rPr>
              <w:t>HXT3</w:t>
            </w:r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55BA0" w14:textId="77777777" w:rsidR="00C6173E" w:rsidRDefault="003E724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study</w:t>
            </w:r>
          </w:p>
        </w:tc>
      </w:tr>
      <w:tr w:rsidR="00C6173E" w14:paraId="505508CC" w14:textId="77777777" w:rsidTr="00907276">
        <w:trPr>
          <w:trHeight w:val="456"/>
        </w:trPr>
        <w:tc>
          <w:tcPr>
            <w:tcW w:w="11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2A5E3" w14:textId="77777777" w:rsidR="00C6173E" w:rsidRDefault="003E724B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SL608</w:t>
            </w:r>
          </w:p>
        </w:tc>
        <w:tc>
          <w:tcPr>
            <w:tcW w:w="6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2E2B6" w14:textId="77777777" w:rsidR="00C6173E" w:rsidRDefault="003E724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DRF1-GW-derived (2µ, </w:t>
            </w:r>
            <w:r>
              <w:rPr>
                <w:i/>
                <w:sz w:val="22"/>
                <w:szCs w:val="22"/>
              </w:rPr>
              <w:t>URA3</w:t>
            </w:r>
            <w:r>
              <w:rPr>
                <w:sz w:val="22"/>
                <w:szCs w:val="22"/>
              </w:rPr>
              <w:t xml:space="preserve">), yAT1.03 ATP FRET sensor, </w:t>
            </w:r>
            <w:proofErr w:type="spellStart"/>
            <w:r>
              <w:rPr>
                <w:sz w:val="22"/>
                <w:szCs w:val="22"/>
              </w:rPr>
              <w:t>Addgene</w:t>
            </w:r>
            <w:proofErr w:type="spellEnd"/>
            <w:r>
              <w:rPr>
                <w:sz w:val="22"/>
                <w:szCs w:val="22"/>
              </w:rPr>
              <w:t xml:space="preserve"> #132781</w:t>
            </w:r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03383" w14:textId="41C88B65" w:rsidR="00C6173E" w:rsidRDefault="00C20560">
            <w:pPr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Bas Teusink</w:t>
            </w:r>
            <w:r>
              <w:rPr>
                <w:sz w:val="22"/>
                <w:szCs w:val="22"/>
              </w:rPr>
              <w:t xml:space="preserve"> </w:t>
            </w:r>
            <w:r w:rsidR="003E724B">
              <w:rPr>
                <w:sz w:val="22"/>
                <w:szCs w:val="22"/>
              </w:rPr>
              <w:fldChar w:fldCharType="begin"/>
            </w:r>
            <w:r w:rsidR="005E2F91">
              <w:rPr>
                <w:sz w:val="22"/>
                <w:szCs w:val="22"/>
              </w:rPr>
              <w:instrText xml:space="preserve"> ADDIN EN.CITE &lt;EndNote&gt;&lt;Cite&gt;&lt;Author&gt;Botman&lt;/Author&gt;&lt;Year&gt;2020&lt;/Year&gt;&lt;RecNum&gt;1863&lt;/RecNum&gt;&lt;DisplayText&gt;[6]&lt;/DisplayText&gt;&lt;record&gt;&lt;rec-number&gt;1863&lt;/rec-number&gt;&lt;foreign-keys&gt;&lt;key app="EN" db-id="0p5ewxs0qrdernezpebp00svvspzte92f202" timestamp="1643120241"&gt;1863&lt;/key&gt;&lt;/foreign-keys&gt;&lt;ref-type name="Journal Article"&gt;17&lt;/ref-type&gt;&lt;contributors&gt;&lt;authors&gt;&lt;author&gt;Botman, D.&lt;/author&gt;&lt;author&gt;van Heerden, J. H.&lt;/author&gt;&lt;author&gt;Teusink, B.&lt;/author&gt;&lt;/authors&gt;&lt;/contributors&gt;&lt;auth-address&gt;Systems Biology Lab/AIMMS, Vrije Universiteit Amsterdam, De Boelelaan 1085, 1081 HV Amsterdam, The Netherlands.&lt;/auth-address&gt;&lt;titles&gt;&lt;title&gt;An Improved ATP FRET Sensor For Yeast Shows Heterogeneity During Nutrient Transitions&lt;/title&gt;&lt;secondary-title&gt;ACS Sens&lt;/secondary-title&gt;&lt;/titles&gt;&lt;periodical&gt;&lt;full-title&gt;ACS Sens&lt;/full-title&gt;&lt;/periodical&gt;&lt;pages&gt;814-822&lt;/pages&gt;&lt;volume&gt;5&lt;/volume&gt;&lt;number&gt;3&lt;/number&gt;&lt;keywords&gt;&lt;keyword&gt;Adenosine Triphosphate/*metabolism&lt;/keyword&gt;&lt;keyword&gt;Biosensing Techniques&lt;/keyword&gt;&lt;keyword&gt;Fluorescence Resonance Energy Transfer&lt;/keyword&gt;&lt;keyword&gt;Glycolysis&lt;/keyword&gt;&lt;keyword&gt;Microscopy, Fluorescence&lt;/keyword&gt;&lt;keyword&gt;Nutrients/metabolism&lt;/keyword&gt;&lt;keyword&gt;Saccharomyces cerevisiae/genetics/*metabolism&lt;/keyword&gt;&lt;keyword&gt;Single-Cell Analysis&lt;/keyword&gt;&lt;keyword&gt;*Atp&lt;/keyword&gt;&lt;keyword&gt;*Fret&lt;/keyword&gt;&lt;keyword&gt;*biosensor&lt;/keyword&gt;&lt;keyword&gt;*budding yeast&lt;/keyword&gt;&lt;keyword&gt;*heterogeneity&lt;/keyword&gt;&lt;keyword&gt;*single-cell&lt;/keyword&gt;&lt;/keywords&gt;&lt;dates&gt;&lt;year&gt;2020&lt;/year&gt;&lt;pub-dates&gt;&lt;date&gt;Mar 27&lt;/date&gt;&lt;/pub-dates&gt;&lt;/dates&gt;&lt;isbn&gt;2379-3694 (Electronic)&amp;#xD;2379-3694 (Linking)&lt;/isbn&gt;&lt;accession-num&gt;32077276&lt;/accession-num&gt;&lt;urls&gt;&lt;related-urls&gt;&lt;url&gt;https://www.ncbi.nlm.nih.gov/pubmed/32077276&lt;/url&gt;&lt;/related-urls&gt;&lt;/urls&gt;&lt;custom2&gt;PMC7106129&lt;/custom2&gt;&lt;electronic-resource-num&gt;10.1021/acssensors.9b02475&lt;/electronic-resource-num&gt;&lt;/record&gt;&lt;/Cite&gt;&lt;/EndNote&gt;</w:instrText>
            </w:r>
            <w:r w:rsidR="003E724B">
              <w:rPr>
                <w:sz w:val="22"/>
                <w:szCs w:val="22"/>
              </w:rPr>
              <w:fldChar w:fldCharType="separate"/>
            </w:r>
            <w:r w:rsidR="005E2F91">
              <w:rPr>
                <w:noProof/>
                <w:sz w:val="22"/>
                <w:szCs w:val="22"/>
              </w:rPr>
              <w:t>[6]</w:t>
            </w:r>
            <w:r w:rsidR="003E724B">
              <w:rPr>
                <w:sz w:val="22"/>
                <w:szCs w:val="22"/>
              </w:rPr>
              <w:fldChar w:fldCharType="end"/>
            </w:r>
          </w:p>
        </w:tc>
      </w:tr>
      <w:tr w:rsidR="00C6173E" w14:paraId="71DD0EDD" w14:textId="77777777">
        <w:tc>
          <w:tcPr>
            <w:tcW w:w="11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F5CA3" w14:textId="77777777" w:rsidR="00C6173E" w:rsidRDefault="003E724B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SL609</w:t>
            </w:r>
          </w:p>
        </w:tc>
        <w:tc>
          <w:tcPr>
            <w:tcW w:w="61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1D3F3" w14:textId="77777777" w:rsidR="00C6173E" w:rsidRDefault="003E724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DRF1-GW-derived (2µ, </w:t>
            </w:r>
            <w:r>
              <w:rPr>
                <w:i/>
                <w:sz w:val="22"/>
                <w:szCs w:val="22"/>
              </w:rPr>
              <w:t>URA3</w:t>
            </w:r>
            <w:r>
              <w:rPr>
                <w:sz w:val="22"/>
                <w:szCs w:val="22"/>
              </w:rPr>
              <w:t xml:space="preserve">), yAT1.03 ATP FRET sensor, mutated R122K,R126K (non-ATP binding), </w:t>
            </w:r>
            <w:proofErr w:type="spellStart"/>
            <w:r>
              <w:rPr>
                <w:sz w:val="22"/>
                <w:szCs w:val="22"/>
              </w:rPr>
              <w:t>Addgene</w:t>
            </w:r>
            <w:proofErr w:type="spellEnd"/>
            <w:r>
              <w:rPr>
                <w:sz w:val="22"/>
                <w:szCs w:val="22"/>
              </w:rPr>
              <w:t xml:space="preserve"> #132782</w:t>
            </w:r>
          </w:p>
        </w:tc>
        <w:tc>
          <w:tcPr>
            <w:tcW w:w="29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CD8FD" w14:textId="2536C631" w:rsidR="00C6173E" w:rsidRDefault="00C20560">
            <w:pPr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w:t>Bas Teusink</w:t>
            </w:r>
            <w:r>
              <w:rPr>
                <w:sz w:val="22"/>
                <w:szCs w:val="22"/>
              </w:rPr>
              <w:t xml:space="preserve"> </w:t>
            </w:r>
            <w:r w:rsidR="003E724B">
              <w:rPr>
                <w:sz w:val="22"/>
                <w:szCs w:val="22"/>
              </w:rPr>
              <w:fldChar w:fldCharType="begin"/>
            </w:r>
            <w:r w:rsidR="005E2F91">
              <w:rPr>
                <w:sz w:val="22"/>
                <w:szCs w:val="22"/>
              </w:rPr>
              <w:instrText xml:space="preserve"> ADDIN EN.CITE &lt;EndNote&gt;&lt;Cite&gt;&lt;Author&gt;Botman&lt;/Author&gt;&lt;Year&gt;2020&lt;/Year&gt;&lt;RecNum&gt;1863&lt;/RecNum&gt;&lt;DisplayText&gt;[6]&lt;/DisplayText&gt;&lt;record&gt;&lt;rec-number&gt;1863&lt;/rec-number&gt;&lt;foreign-keys&gt;&lt;key app="EN" db-id="0p5ewxs0qrdernezpebp00svvspzte92f202" timestamp="1643120241"&gt;1863&lt;/key&gt;&lt;/foreign-keys&gt;&lt;ref-type name="Journal Article"&gt;17&lt;/ref-type&gt;&lt;contributors&gt;&lt;authors&gt;&lt;author&gt;Botman, D.&lt;/author&gt;&lt;author&gt;van Heerden, J. H.&lt;/author&gt;&lt;author&gt;Teusink, B.&lt;/author&gt;&lt;/authors&gt;&lt;/contributors&gt;&lt;auth-address&gt;Systems Biology Lab/AIMMS, Vrije Universiteit Amsterdam, De Boelelaan 1085, 1081 HV Amsterdam, The Netherlands.&lt;/auth-address&gt;&lt;titles&gt;&lt;title&gt;An Improved ATP FRET Sensor For Yeast Shows Heterogeneity During Nutrient Transitions&lt;/title&gt;&lt;secondary-title&gt;ACS Sens&lt;/secondary-title&gt;&lt;/titles&gt;&lt;periodical&gt;&lt;full-title&gt;ACS Sens&lt;/full-title&gt;&lt;/periodical&gt;&lt;pages&gt;814-822&lt;/pages&gt;&lt;volume&gt;5&lt;/volume&gt;&lt;number&gt;3&lt;/number&gt;&lt;keywords&gt;&lt;keyword&gt;Adenosine Triphosphate/*metabolism&lt;/keyword&gt;&lt;keyword&gt;Biosensing Techniques&lt;/keyword&gt;&lt;keyword&gt;Fluorescence Resonance Energy Transfer&lt;/keyword&gt;&lt;keyword&gt;Glycolysis&lt;/keyword&gt;&lt;keyword&gt;Microscopy, Fluorescence&lt;/keyword&gt;&lt;keyword&gt;Nutrients/metabolism&lt;/keyword&gt;&lt;keyword&gt;Saccharomyces cerevisiae/genetics/*metabolism&lt;/keyword&gt;&lt;keyword&gt;Single-Cell Analysis&lt;/keyword&gt;&lt;keyword&gt;*Atp&lt;/keyword&gt;&lt;keyword&gt;*Fret&lt;/keyword&gt;&lt;keyword&gt;*biosensor&lt;/keyword&gt;&lt;keyword&gt;*budding yeast&lt;/keyword&gt;&lt;keyword&gt;*heterogeneity&lt;/keyword&gt;&lt;keyword&gt;*single-cell&lt;/keyword&gt;&lt;/keywords&gt;&lt;dates&gt;&lt;year&gt;2020&lt;/year&gt;&lt;pub-dates&gt;&lt;date&gt;Mar 27&lt;/date&gt;&lt;/pub-dates&gt;&lt;/dates&gt;&lt;isbn&gt;2379-3694 (Electronic)&amp;#xD;2379-3694 (Linking)&lt;/isbn&gt;&lt;accession-num&gt;32077276&lt;/accession-num&gt;&lt;urls&gt;&lt;related-urls&gt;&lt;url&gt;https://www.ncbi.nlm.nih.gov/pubmed/32077276&lt;/url&gt;&lt;/related-urls&gt;&lt;/urls&gt;&lt;custom2&gt;PMC7106129&lt;/custom2&gt;&lt;electronic-resource-num&gt;10.1021/acssensors.9b02475&lt;/electronic-resource-num&gt;&lt;/record&gt;&lt;/Cite&gt;&lt;/EndNote&gt;</w:instrText>
            </w:r>
            <w:r w:rsidR="003E724B">
              <w:rPr>
                <w:sz w:val="22"/>
                <w:szCs w:val="22"/>
              </w:rPr>
              <w:fldChar w:fldCharType="separate"/>
            </w:r>
            <w:r w:rsidR="005E2F91">
              <w:rPr>
                <w:noProof/>
                <w:sz w:val="22"/>
                <w:szCs w:val="22"/>
              </w:rPr>
              <w:t>[6]</w:t>
            </w:r>
            <w:r w:rsidR="003E724B">
              <w:rPr>
                <w:sz w:val="22"/>
                <w:szCs w:val="22"/>
              </w:rPr>
              <w:fldChar w:fldCharType="end"/>
            </w:r>
          </w:p>
        </w:tc>
      </w:tr>
    </w:tbl>
    <w:p w14:paraId="06049B0E" w14:textId="5E2A410F" w:rsidR="005E2F91" w:rsidRDefault="005E2F91" w:rsidP="00C06736">
      <w:pPr>
        <w:ind w:firstLine="426"/>
        <w:rPr>
          <w:sz w:val="22"/>
          <w:szCs w:val="22"/>
        </w:rPr>
      </w:pPr>
      <w:bookmarkStart w:id="2" w:name="_cz1jozdsqbui" w:colFirst="0" w:colLast="0"/>
      <w:bookmarkEnd w:id="2"/>
    </w:p>
    <w:p w14:paraId="160EC9B3" w14:textId="505C850F" w:rsidR="00BA3E83" w:rsidRDefault="00BA3E83" w:rsidP="00C06736">
      <w:pPr>
        <w:ind w:firstLine="426"/>
        <w:rPr>
          <w:sz w:val="22"/>
          <w:szCs w:val="22"/>
        </w:rPr>
      </w:pPr>
    </w:p>
    <w:p w14:paraId="086970A9" w14:textId="77777777" w:rsidR="00BA3E83" w:rsidRDefault="00BA3E83" w:rsidP="00C06736">
      <w:pPr>
        <w:ind w:firstLine="426"/>
        <w:rPr>
          <w:sz w:val="22"/>
          <w:szCs w:val="22"/>
        </w:rPr>
      </w:pPr>
      <w:bookmarkStart w:id="3" w:name="_GoBack"/>
      <w:bookmarkEnd w:id="3"/>
    </w:p>
    <w:p w14:paraId="65B2022C" w14:textId="4230F91F" w:rsidR="005E2F91" w:rsidRPr="005E2F91" w:rsidRDefault="005E2F91" w:rsidP="00C06736">
      <w:pPr>
        <w:ind w:firstLine="426"/>
        <w:rPr>
          <w:b/>
          <w:sz w:val="22"/>
          <w:szCs w:val="22"/>
        </w:rPr>
      </w:pPr>
      <w:r w:rsidRPr="005E2F91">
        <w:rPr>
          <w:b/>
          <w:sz w:val="22"/>
          <w:szCs w:val="22"/>
        </w:rPr>
        <w:lastRenderedPageBreak/>
        <w:t>References.</w:t>
      </w:r>
    </w:p>
    <w:p w14:paraId="3C007E73" w14:textId="77777777" w:rsidR="005E2F91" w:rsidRPr="005E2F91" w:rsidRDefault="005E2F91" w:rsidP="005E2F91">
      <w:pPr>
        <w:pStyle w:val="EndNoteBibliography"/>
        <w:rPr>
          <w:noProof/>
          <w:sz w:val="22"/>
          <w:szCs w:val="22"/>
        </w:rPr>
      </w:pPr>
      <w:r w:rsidRPr="005E2F91">
        <w:rPr>
          <w:sz w:val="22"/>
          <w:szCs w:val="22"/>
        </w:rPr>
        <w:fldChar w:fldCharType="begin"/>
      </w:r>
      <w:r w:rsidRPr="005E2F91">
        <w:rPr>
          <w:sz w:val="22"/>
          <w:szCs w:val="22"/>
        </w:rPr>
        <w:instrText xml:space="preserve"> ADDIN EN.REFLIST </w:instrText>
      </w:r>
      <w:r w:rsidRPr="005E2F91">
        <w:rPr>
          <w:sz w:val="22"/>
          <w:szCs w:val="22"/>
        </w:rPr>
        <w:fldChar w:fldCharType="separate"/>
      </w:r>
      <w:r w:rsidRPr="005E2F91">
        <w:rPr>
          <w:noProof/>
          <w:sz w:val="22"/>
          <w:szCs w:val="22"/>
        </w:rPr>
        <w:t>1.</w:t>
      </w:r>
      <w:r w:rsidRPr="005E2F91">
        <w:rPr>
          <w:noProof/>
          <w:sz w:val="22"/>
          <w:szCs w:val="22"/>
        </w:rPr>
        <w:tab/>
        <w:t>Becuwe M, Leon S. Integrated control of transporter endocytosis and recycling by the arrestin-related protein Rod1 and the ubiquitin ligase Rsp5. eLife. 2014;3:03307. doi: 10.7554/eLife.03307. PubMed PMID: 25380227; PubMed Central PMCID: PMC4244573.</w:t>
      </w:r>
    </w:p>
    <w:p w14:paraId="7EAEC616" w14:textId="77777777" w:rsidR="005E2F91" w:rsidRPr="005E2F91" w:rsidRDefault="005E2F91" w:rsidP="005E2F91">
      <w:pPr>
        <w:pStyle w:val="EndNoteBibliography"/>
        <w:rPr>
          <w:noProof/>
          <w:sz w:val="22"/>
          <w:szCs w:val="22"/>
        </w:rPr>
      </w:pPr>
      <w:r w:rsidRPr="005E2F91">
        <w:rPr>
          <w:noProof/>
          <w:sz w:val="22"/>
          <w:szCs w:val="22"/>
        </w:rPr>
        <w:t>2.</w:t>
      </w:r>
      <w:r w:rsidRPr="005E2F91">
        <w:rPr>
          <w:noProof/>
          <w:sz w:val="22"/>
          <w:szCs w:val="22"/>
        </w:rPr>
        <w:tab/>
        <w:t>Becuwe M, Vieira N, Lara D, Gomes-Rezende J, Soares-Cunha C, Casal M, et al. A molecular switch on an arrestin-like protein relays glucose signaling to transporter endocytosis. J Cell Biol. 2012;196(2):247-59. Epub 2012/01/18. doi: 10.1083/jcb.201109113. PubMed PMID: 22249293.</w:t>
      </w:r>
    </w:p>
    <w:p w14:paraId="039AA193" w14:textId="77777777" w:rsidR="005E2F91" w:rsidRPr="005E2F91" w:rsidRDefault="005E2F91" w:rsidP="005E2F91">
      <w:pPr>
        <w:pStyle w:val="EndNoteBibliography"/>
        <w:rPr>
          <w:noProof/>
          <w:sz w:val="22"/>
          <w:szCs w:val="22"/>
        </w:rPr>
      </w:pPr>
      <w:r w:rsidRPr="005E2F91">
        <w:rPr>
          <w:noProof/>
          <w:sz w:val="22"/>
          <w:szCs w:val="22"/>
        </w:rPr>
        <w:t>3.</w:t>
      </w:r>
      <w:r w:rsidRPr="005E2F91">
        <w:rPr>
          <w:noProof/>
          <w:sz w:val="22"/>
          <w:szCs w:val="22"/>
        </w:rPr>
        <w:tab/>
        <w:t>Dohmen RJ, Stappen R, McGrath JP, Forrova H, Kolarov J, Goffeau A, et al. An essential yeast gene encoding a homolog of ubiquitin-activating enzyme. J Biol Chem. 1995;270(30):18099-109. doi: 10.1074/jbc.270.30.18099. PubMed PMID: 7629121.</w:t>
      </w:r>
    </w:p>
    <w:p w14:paraId="78AFE44F" w14:textId="77777777" w:rsidR="005E2F91" w:rsidRPr="005E2F91" w:rsidRDefault="005E2F91" w:rsidP="005E2F91">
      <w:pPr>
        <w:pStyle w:val="EndNoteBibliography"/>
        <w:rPr>
          <w:noProof/>
          <w:sz w:val="22"/>
          <w:szCs w:val="22"/>
        </w:rPr>
      </w:pPr>
      <w:r w:rsidRPr="005E2F91">
        <w:rPr>
          <w:noProof/>
          <w:sz w:val="22"/>
          <w:szCs w:val="22"/>
        </w:rPr>
        <w:t>4.</w:t>
      </w:r>
      <w:r w:rsidRPr="005E2F91">
        <w:rPr>
          <w:noProof/>
          <w:sz w:val="22"/>
          <w:szCs w:val="22"/>
        </w:rPr>
        <w:tab/>
        <w:t>Defenouillėre Q, Verraes A, Laussel C, Friedrich A, Schacherer J, Leon S. The induction of HAD-like phosphatases by multiple signaling pathways confers resistance to the metabolic inhibitor 2-deoxyglucose. Sci Signal. 2019;12(597):aaw8000. doi: 10.1126/scisignal.aaw8000. PubMed PMID: 31481524.</w:t>
      </w:r>
    </w:p>
    <w:p w14:paraId="3CD977D9" w14:textId="77777777" w:rsidR="005E2F91" w:rsidRPr="005E2F91" w:rsidRDefault="005E2F91" w:rsidP="005E2F91">
      <w:pPr>
        <w:pStyle w:val="EndNoteBibliography"/>
        <w:rPr>
          <w:noProof/>
          <w:sz w:val="22"/>
          <w:szCs w:val="22"/>
        </w:rPr>
      </w:pPr>
      <w:r w:rsidRPr="005E2F91">
        <w:rPr>
          <w:noProof/>
          <w:sz w:val="22"/>
          <w:szCs w:val="22"/>
        </w:rPr>
        <w:t>5.</w:t>
      </w:r>
      <w:r w:rsidRPr="005E2F91">
        <w:rPr>
          <w:noProof/>
          <w:sz w:val="22"/>
          <w:szCs w:val="22"/>
        </w:rPr>
        <w:tab/>
        <w:t>Bermejo C, Haerizadeh F, Takanaga H, Chermak D, Frommer WB. Dynamic analysis of cytosolic glucose and ATP levels in yeast using optical sensors. Biochem J. 2010;432(2):399-406. doi: 10.1042/BJ20100946. PubMed PMID: 20854260; PubMed Central PMCID: PMC2992555.</w:t>
      </w:r>
    </w:p>
    <w:p w14:paraId="67A3C833" w14:textId="77777777" w:rsidR="005E2F91" w:rsidRPr="005E2F91" w:rsidRDefault="005E2F91" w:rsidP="005E2F91">
      <w:pPr>
        <w:pStyle w:val="EndNoteBibliography"/>
        <w:rPr>
          <w:noProof/>
          <w:sz w:val="22"/>
          <w:szCs w:val="22"/>
        </w:rPr>
      </w:pPr>
      <w:r w:rsidRPr="005E2F91">
        <w:rPr>
          <w:noProof/>
          <w:sz w:val="22"/>
          <w:szCs w:val="22"/>
        </w:rPr>
        <w:t>6.</w:t>
      </w:r>
      <w:r w:rsidRPr="005E2F91">
        <w:rPr>
          <w:noProof/>
          <w:sz w:val="22"/>
          <w:szCs w:val="22"/>
        </w:rPr>
        <w:tab/>
        <w:t>Botman D, van Heerden JH, Teusink B. An Improved ATP FRET Sensor For Yeast Shows Heterogeneity During Nutrient Transitions. ACS Sens. 2020;5(3):814-22. doi: 10.1021/acssensors.9b02475. PubMed PMID: 32077276; PubMed Central PMCID: PMCPMC7106129.</w:t>
      </w:r>
    </w:p>
    <w:p w14:paraId="5C03F77C" w14:textId="52D8F109" w:rsidR="00CD32ED" w:rsidRPr="005E2F91" w:rsidRDefault="005E2F91" w:rsidP="00C06736">
      <w:pPr>
        <w:ind w:firstLine="426"/>
        <w:rPr>
          <w:sz w:val="22"/>
          <w:szCs w:val="22"/>
        </w:rPr>
      </w:pPr>
      <w:r w:rsidRPr="005E2F91">
        <w:rPr>
          <w:sz w:val="22"/>
          <w:szCs w:val="22"/>
        </w:rPr>
        <w:fldChar w:fldCharType="end"/>
      </w:r>
    </w:p>
    <w:sectPr w:rsidR="00CD32ED" w:rsidRPr="005E2F91" w:rsidSect="00C02C76">
      <w:footerReference w:type="even" r:id="rId8"/>
      <w:footerReference w:type="default" r:id="rId9"/>
      <w:pgSz w:w="12240" w:h="15840"/>
      <w:pgMar w:top="1418" w:right="1202" w:bottom="1418" w:left="1259" w:header="709" w:footer="709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A7FACF" w14:textId="77777777" w:rsidR="004132CF" w:rsidRDefault="004132CF">
      <w:r>
        <w:separator/>
      </w:r>
    </w:p>
  </w:endnote>
  <w:endnote w:type="continuationSeparator" w:id="0">
    <w:p w14:paraId="7FF776FC" w14:textId="77777777" w:rsidR="004132CF" w:rsidRDefault="004132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8E072D" w14:textId="351743C7" w:rsidR="009A2AC6" w:rsidRDefault="009A2AC6">
    <w:pPr>
      <w:pBdr>
        <w:top w:val="nil"/>
        <w:left w:val="nil"/>
        <w:bottom w:val="nil"/>
        <w:right w:val="nil"/>
        <w:between w:val="nil"/>
      </w:pBdr>
      <w:tabs>
        <w:tab w:val="center" w:pos="4703"/>
        <w:tab w:val="right" w:pos="940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3C1F61">
      <w:rPr>
        <w:noProof/>
        <w:color w:val="000000"/>
      </w:rPr>
      <w:t>1</w:t>
    </w:r>
    <w:r>
      <w:rPr>
        <w:color w:val="000000"/>
      </w:rPr>
      <w:fldChar w:fldCharType="end"/>
    </w:r>
  </w:p>
  <w:p w14:paraId="14B63BC4" w14:textId="77777777" w:rsidR="009A2AC6" w:rsidRDefault="009A2AC6">
    <w:pPr>
      <w:pBdr>
        <w:top w:val="nil"/>
        <w:left w:val="nil"/>
        <w:bottom w:val="nil"/>
        <w:right w:val="nil"/>
        <w:between w:val="nil"/>
      </w:pBdr>
      <w:tabs>
        <w:tab w:val="center" w:pos="4703"/>
        <w:tab w:val="right" w:pos="9406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D849B4" w14:textId="77777777" w:rsidR="009A2AC6" w:rsidRDefault="009A2AC6">
    <w:pPr>
      <w:pBdr>
        <w:top w:val="nil"/>
        <w:left w:val="nil"/>
        <w:bottom w:val="nil"/>
        <w:right w:val="nil"/>
        <w:between w:val="nil"/>
      </w:pBdr>
      <w:tabs>
        <w:tab w:val="center" w:pos="4703"/>
        <w:tab w:val="right" w:pos="940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03902E0D" w14:textId="77777777" w:rsidR="009A2AC6" w:rsidRDefault="009A2AC6">
    <w:pPr>
      <w:pBdr>
        <w:top w:val="nil"/>
        <w:left w:val="nil"/>
        <w:bottom w:val="nil"/>
        <w:right w:val="nil"/>
        <w:between w:val="nil"/>
      </w:pBdr>
      <w:tabs>
        <w:tab w:val="center" w:pos="4703"/>
        <w:tab w:val="right" w:pos="940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9A05CF" w14:textId="77777777" w:rsidR="004132CF" w:rsidRDefault="004132CF">
      <w:r>
        <w:separator/>
      </w:r>
    </w:p>
  </w:footnote>
  <w:footnote w:type="continuationSeparator" w:id="0">
    <w:p w14:paraId="0EA85F80" w14:textId="77777777" w:rsidR="004132CF" w:rsidRDefault="004132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375AFA"/>
    <w:multiLevelType w:val="hybridMultilevel"/>
    <w:tmpl w:val="7C401F50"/>
    <w:lvl w:ilvl="0" w:tplc="CAC0B3D4">
      <w:start w:val="600"/>
      <w:numFmt w:val="bullet"/>
      <w:lvlText w:val="-"/>
      <w:lvlJc w:val="left"/>
      <w:pPr>
        <w:ind w:left="40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5ewxs0qrdernezpebp00svvspzte92f202&quot;&gt;My EndNote Library EN20&lt;record-ids&gt;&lt;item&gt;21&lt;/item&gt;&lt;item&gt;973&lt;/item&gt;&lt;item&gt;1056&lt;/item&gt;&lt;item&gt;1549&lt;/item&gt;&lt;item&gt;1844&lt;/item&gt;&lt;item&gt;1863&lt;/item&gt;&lt;/record-ids&gt;&lt;/item&gt;&lt;/Libraries&gt;"/>
  </w:docVars>
  <w:rsids>
    <w:rsidRoot w:val="00C6173E"/>
    <w:rsid w:val="00014953"/>
    <w:rsid w:val="00015E23"/>
    <w:rsid w:val="00023647"/>
    <w:rsid w:val="00024254"/>
    <w:rsid w:val="00027E48"/>
    <w:rsid w:val="00030A7C"/>
    <w:rsid w:val="000335CC"/>
    <w:rsid w:val="00041DDA"/>
    <w:rsid w:val="0006518C"/>
    <w:rsid w:val="00080657"/>
    <w:rsid w:val="00090DBC"/>
    <w:rsid w:val="000A5F64"/>
    <w:rsid w:val="000B055A"/>
    <w:rsid w:val="000D1A10"/>
    <w:rsid w:val="000D7A97"/>
    <w:rsid w:val="000E54C0"/>
    <w:rsid w:val="000F3F82"/>
    <w:rsid w:val="000F41AB"/>
    <w:rsid w:val="00126A81"/>
    <w:rsid w:val="00130D7F"/>
    <w:rsid w:val="0013761F"/>
    <w:rsid w:val="00163E46"/>
    <w:rsid w:val="00182812"/>
    <w:rsid w:val="00186E9A"/>
    <w:rsid w:val="001A1770"/>
    <w:rsid w:val="001B5648"/>
    <w:rsid w:val="001B667B"/>
    <w:rsid w:val="001C11C1"/>
    <w:rsid w:val="001C4BBD"/>
    <w:rsid w:val="001D02BD"/>
    <w:rsid w:val="001E21AC"/>
    <w:rsid w:val="00200636"/>
    <w:rsid w:val="002237A7"/>
    <w:rsid w:val="00225700"/>
    <w:rsid w:val="00233C6F"/>
    <w:rsid w:val="00252832"/>
    <w:rsid w:val="00257B67"/>
    <w:rsid w:val="00260292"/>
    <w:rsid w:val="002764BE"/>
    <w:rsid w:val="00283564"/>
    <w:rsid w:val="002966A0"/>
    <w:rsid w:val="002B25FF"/>
    <w:rsid w:val="002B468D"/>
    <w:rsid w:val="002D2E1F"/>
    <w:rsid w:val="002D3E7E"/>
    <w:rsid w:val="002D401C"/>
    <w:rsid w:val="002E5186"/>
    <w:rsid w:val="002F1E9E"/>
    <w:rsid w:val="00313270"/>
    <w:rsid w:val="00340FA5"/>
    <w:rsid w:val="00347F29"/>
    <w:rsid w:val="00357F31"/>
    <w:rsid w:val="00367400"/>
    <w:rsid w:val="00375C82"/>
    <w:rsid w:val="003B6C36"/>
    <w:rsid w:val="003C1F61"/>
    <w:rsid w:val="003D1543"/>
    <w:rsid w:val="003D7E60"/>
    <w:rsid w:val="003E3E7B"/>
    <w:rsid w:val="003E724B"/>
    <w:rsid w:val="003F27B5"/>
    <w:rsid w:val="003F34B8"/>
    <w:rsid w:val="003F3927"/>
    <w:rsid w:val="004120B9"/>
    <w:rsid w:val="004132CF"/>
    <w:rsid w:val="00414D5F"/>
    <w:rsid w:val="00414F91"/>
    <w:rsid w:val="00424D7B"/>
    <w:rsid w:val="00425944"/>
    <w:rsid w:val="00431E01"/>
    <w:rsid w:val="00433674"/>
    <w:rsid w:val="00443389"/>
    <w:rsid w:val="0045439F"/>
    <w:rsid w:val="004561B0"/>
    <w:rsid w:val="00457166"/>
    <w:rsid w:val="00457C80"/>
    <w:rsid w:val="004731CF"/>
    <w:rsid w:val="0047510B"/>
    <w:rsid w:val="00477894"/>
    <w:rsid w:val="004860DF"/>
    <w:rsid w:val="00487A9D"/>
    <w:rsid w:val="004A724B"/>
    <w:rsid w:val="004B31EC"/>
    <w:rsid w:val="004D0D24"/>
    <w:rsid w:val="004E73CB"/>
    <w:rsid w:val="004F5117"/>
    <w:rsid w:val="004F70F6"/>
    <w:rsid w:val="00501AFA"/>
    <w:rsid w:val="0050276C"/>
    <w:rsid w:val="00503259"/>
    <w:rsid w:val="0051125D"/>
    <w:rsid w:val="005124D1"/>
    <w:rsid w:val="00524CFA"/>
    <w:rsid w:val="005341B1"/>
    <w:rsid w:val="00540A45"/>
    <w:rsid w:val="00553C7C"/>
    <w:rsid w:val="0056248B"/>
    <w:rsid w:val="00564340"/>
    <w:rsid w:val="005714EF"/>
    <w:rsid w:val="005723AD"/>
    <w:rsid w:val="00581493"/>
    <w:rsid w:val="00581CD3"/>
    <w:rsid w:val="00582565"/>
    <w:rsid w:val="00586133"/>
    <w:rsid w:val="00591619"/>
    <w:rsid w:val="005A09CE"/>
    <w:rsid w:val="005B0147"/>
    <w:rsid w:val="005D6911"/>
    <w:rsid w:val="005D6A05"/>
    <w:rsid w:val="005E2F91"/>
    <w:rsid w:val="00611E30"/>
    <w:rsid w:val="0062354F"/>
    <w:rsid w:val="00633413"/>
    <w:rsid w:val="00640287"/>
    <w:rsid w:val="006408B9"/>
    <w:rsid w:val="006422D5"/>
    <w:rsid w:val="0065422C"/>
    <w:rsid w:val="00655B15"/>
    <w:rsid w:val="00657C6F"/>
    <w:rsid w:val="00665AAD"/>
    <w:rsid w:val="00673F95"/>
    <w:rsid w:val="0068031A"/>
    <w:rsid w:val="00680416"/>
    <w:rsid w:val="006918CF"/>
    <w:rsid w:val="00693093"/>
    <w:rsid w:val="006A10DA"/>
    <w:rsid w:val="006A5E0A"/>
    <w:rsid w:val="006A620E"/>
    <w:rsid w:val="006B19AF"/>
    <w:rsid w:val="006B33E0"/>
    <w:rsid w:val="006B43CD"/>
    <w:rsid w:val="006C0315"/>
    <w:rsid w:val="006D6CD6"/>
    <w:rsid w:val="006D7C34"/>
    <w:rsid w:val="006E359D"/>
    <w:rsid w:val="006F676C"/>
    <w:rsid w:val="00700537"/>
    <w:rsid w:val="0070213A"/>
    <w:rsid w:val="00702FDC"/>
    <w:rsid w:val="00705F3A"/>
    <w:rsid w:val="00713321"/>
    <w:rsid w:val="00713D89"/>
    <w:rsid w:val="00730572"/>
    <w:rsid w:val="00746783"/>
    <w:rsid w:val="00751900"/>
    <w:rsid w:val="00757090"/>
    <w:rsid w:val="00761729"/>
    <w:rsid w:val="00764413"/>
    <w:rsid w:val="00770114"/>
    <w:rsid w:val="007753B0"/>
    <w:rsid w:val="007869A0"/>
    <w:rsid w:val="007A07D6"/>
    <w:rsid w:val="007A55FF"/>
    <w:rsid w:val="007A6386"/>
    <w:rsid w:val="007A7E4F"/>
    <w:rsid w:val="007B6914"/>
    <w:rsid w:val="007D09E1"/>
    <w:rsid w:val="007D639D"/>
    <w:rsid w:val="007E5FCA"/>
    <w:rsid w:val="007F1394"/>
    <w:rsid w:val="007F7FCD"/>
    <w:rsid w:val="00800E29"/>
    <w:rsid w:val="00801A0D"/>
    <w:rsid w:val="00804B03"/>
    <w:rsid w:val="0083038B"/>
    <w:rsid w:val="008310F3"/>
    <w:rsid w:val="0083669D"/>
    <w:rsid w:val="00841017"/>
    <w:rsid w:val="00850085"/>
    <w:rsid w:val="00875606"/>
    <w:rsid w:val="00881F07"/>
    <w:rsid w:val="00895D72"/>
    <w:rsid w:val="008A1A5F"/>
    <w:rsid w:val="008C33DD"/>
    <w:rsid w:val="008C4AA9"/>
    <w:rsid w:val="008C7167"/>
    <w:rsid w:val="008E1719"/>
    <w:rsid w:val="008F0FB7"/>
    <w:rsid w:val="00907276"/>
    <w:rsid w:val="00914C7A"/>
    <w:rsid w:val="0091707E"/>
    <w:rsid w:val="009223D0"/>
    <w:rsid w:val="00932FB6"/>
    <w:rsid w:val="00944EFB"/>
    <w:rsid w:val="009538C4"/>
    <w:rsid w:val="009609DB"/>
    <w:rsid w:val="00964093"/>
    <w:rsid w:val="00984232"/>
    <w:rsid w:val="00984ED1"/>
    <w:rsid w:val="009861F1"/>
    <w:rsid w:val="00991384"/>
    <w:rsid w:val="00993255"/>
    <w:rsid w:val="009A2AC6"/>
    <w:rsid w:val="009A685B"/>
    <w:rsid w:val="009B6DCF"/>
    <w:rsid w:val="009C2C19"/>
    <w:rsid w:val="009C78D4"/>
    <w:rsid w:val="009D02B8"/>
    <w:rsid w:val="009D53EE"/>
    <w:rsid w:val="009D6B8F"/>
    <w:rsid w:val="009D720A"/>
    <w:rsid w:val="009E57FC"/>
    <w:rsid w:val="009E6F59"/>
    <w:rsid w:val="009F37F4"/>
    <w:rsid w:val="009F65B2"/>
    <w:rsid w:val="00A0147A"/>
    <w:rsid w:val="00A05191"/>
    <w:rsid w:val="00A12054"/>
    <w:rsid w:val="00A2204C"/>
    <w:rsid w:val="00A236D3"/>
    <w:rsid w:val="00A23CE8"/>
    <w:rsid w:val="00A32F20"/>
    <w:rsid w:val="00A34D1F"/>
    <w:rsid w:val="00A42669"/>
    <w:rsid w:val="00A516AD"/>
    <w:rsid w:val="00A533FB"/>
    <w:rsid w:val="00A57430"/>
    <w:rsid w:val="00A72DB8"/>
    <w:rsid w:val="00A8166B"/>
    <w:rsid w:val="00AB2C27"/>
    <w:rsid w:val="00AB35C9"/>
    <w:rsid w:val="00AB789B"/>
    <w:rsid w:val="00AC3CDB"/>
    <w:rsid w:val="00AC7521"/>
    <w:rsid w:val="00AD15AD"/>
    <w:rsid w:val="00AE4817"/>
    <w:rsid w:val="00AE5B17"/>
    <w:rsid w:val="00AF1531"/>
    <w:rsid w:val="00AF1CD5"/>
    <w:rsid w:val="00AF3757"/>
    <w:rsid w:val="00AF475F"/>
    <w:rsid w:val="00AF5958"/>
    <w:rsid w:val="00B00C62"/>
    <w:rsid w:val="00B02DA9"/>
    <w:rsid w:val="00B16397"/>
    <w:rsid w:val="00B20E7E"/>
    <w:rsid w:val="00B270A6"/>
    <w:rsid w:val="00B35513"/>
    <w:rsid w:val="00B411DF"/>
    <w:rsid w:val="00B61F9C"/>
    <w:rsid w:val="00B72EF4"/>
    <w:rsid w:val="00B755D6"/>
    <w:rsid w:val="00B800B2"/>
    <w:rsid w:val="00B8014F"/>
    <w:rsid w:val="00B86837"/>
    <w:rsid w:val="00BA3E83"/>
    <w:rsid w:val="00BB1FC3"/>
    <w:rsid w:val="00BB4FC9"/>
    <w:rsid w:val="00BB60BF"/>
    <w:rsid w:val="00BC333A"/>
    <w:rsid w:val="00BD11F2"/>
    <w:rsid w:val="00BD1BE6"/>
    <w:rsid w:val="00BE3548"/>
    <w:rsid w:val="00BF6F6A"/>
    <w:rsid w:val="00C0196B"/>
    <w:rsid w:val="00C01CFE"/>
    <w:rsid w:val="00C02C76"/>
    <w:rsid w:val="00C06736"/>
    <w:rsid w:val="00C1653D"/>
    <w:rsid w:val="00C20560"/>
    <w:rsid w:val="00C226A2"/>
    <w:rsid w:val="00C2523E"/>
    <w:rsid w:val="00C34EA9"/>
    <w:rsid w:val="00C577FD"/>
    <w:rsid w:val="00C6173E"/>
    <w:rsid w:val="00C725D9"/>
    <w:rsid w:val="00C76C8B"/>
    <w:rsid w:val="00CA0481"/>
    <w:rsid w:val="00CA5FF4"/>
    <w:rsid w:val="00CA7F19"/>
    <w:rsid w:val="00CB0E67"/>
    <w:rsid w:val="00CC01F2"/>
    <w:rsid w:val="00CD32ED"/>
    <w:rsid w:val="00CD478E"/>
    <w:rsid w:val="00CD5193"/>
    <w:rsid w:val="00D151A9"/>
    <w:rsid w:val="00D23171"/>
    <w:rsid w:val="00D25DC4"/>
    <w:rsid w:val="00D500CA"/>
    <w:rsid w:val="00D54EA9"/>
    <w:rsid w:val="00D5651A"/>
    <w:rsid w:val="00D57B98"/>
    <w:rsid w:val="00D7295C"/>
    <w:rsid w:val="00D72B75"/>
    <w:rsid w:val="00D84303"/>
    <w:rsid w:val="00D91DB4"/>
    <w:rsid w:val="00D91DC4"/>
    <w:rsid w:val="00D955B2"/>
    <w:rsid w:val="00DA2048"/>
    <w:rsid w:val="00DB3CA9"/>
    <w:rsid w:val="00DC5160"/>
    <w:rsid w:val="00DD37EA"/>
    <w:rsid w:val="00DD76B9"/>
    <w:rsid w:val="00DE24DE"/>
    <w:rsid w:val="00DE253C"/>
    <w:rsid w:val="00DF46A0"/>
    <w:rsid w:val="00E00B2A"/>
    <w:rsid w:val="00E03A5E"/>
    <w:rsid w:val="00E03DC4"/>
    <w:rsid w:val="00E06297"/>
    <w:rsid w:val="00E21DF1"/>
    <w:rsid w:val="00E40920"/>
    <w:rsid w:val="00E40FB9"/>
    <w:rsid w:val="00E42CFE"/>
    <w:rsid w:val="00E553B9"/>
    <w:rsid w:val="00E57A1F"/>
    <w:rsid w:val="00E603A8"/>
    <w:rsid w:val="00E6585F"/>
    <w:rsid w:val="00E65EEF"/>
    <w:rsid w:val="00E67ECC"/>
    <w:rsid w:val="00E70272"/>
    <w:rsid w:val="00EA0D89"/>
    <w:rsid w:val="00EA5B2A"/>
    <w:rsid w:val="00EB1631"/>
    <w:rsid w:val="00EC5160"/>
    <w:rsid w:val="00EC6EF3"/>
    <w:rsid w:val="00EC70D6"/>
    <w:rsid w:val="00EF5631"/>
    <w:rsid w:val="00F00B71"/>
    <w:rsid w:val="00F0202E"/>
    <w:rsid w:val="00F05E49"/>
    <w:rsid w:val="00F2256E"/>
    <w:rsid w:val="00F32C42"/>
    <w:rsid w:val="00F34D95"/>
    <w:rsid w:val="00F36D0A"/>
    <w:rsid w:val="00F444EB"/>
    <w:rsid w:val="00F50593"/>
    <w:rsid w:val="00F505FF"/>
    <w:rsid w:val="00F72B28"/>
    <w:rsid w:val="00F73AA3"/>
    <w:rsid w:val="00F81057"/>
    <w:rsid w:val="00F9028B"/>
    <w:rsid w:val="00F97E23"/>
    <w:rsid w:val="00FA1874"/>
    <w:rsid w:val="00FA399F"/>
    <w:rsid w:val="00FB3BB0"/>
    <w:rsid w:val="00FC1944"/>
    <w:rsid w:val="00FD0748"/>
    <w:rsid w:val="00FE2CB3"/>
    <w:rsid w:val="00FE6229"/>
    <w:rsid w:val="00FF5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7A1532"/>
  <w15:docId w15:val="{316A56D6-C90E-7E41-933B-8AF35FD84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24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24B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E724B"/>
    <w:pPr>
      <w:jc w:val="center"/>
    </w:pPr>
    <w:rPr>
      <w:sz w:val="2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724B"/>
    <w:rPr>
      <w:sz w:val="28"/>
    </w:rPr>
  </w:style>
  <w:style w:type="paragraph" w:customStyle="1" w:styleId="EndNoteBibliography">
    <w:name w:val="EndNote Bibliography"/>
    <w:basedOn w:val="Normal"/>
    <w:link w:val="EndNoteBibliographyChar"/>
    <w:rsid w:val="003E724B"/>
    <w:rPr>
      <w:sz w:val="28"/>
    </w:rPr>
  </w:style>
  <w:style w:type="character" w:customStyle="1" w:styleId="EndNoteBibliographyChar">
    <w:name w:val="EndNote Bibliography Char"/>
    <w:basedOn w:val="DefaultParagraphFont"/>
    <w:link w:val="EndNoteBibliography"/>
    <w:rsid w:val="003E724B"/>
    <w:rPr>
      <w:sz w:val="28"/>
    </w:rPr>
  </w:style>
  <w:style w:type="character" w:styleId="LineNumber">
    <w:name w:val="line number"/>
    <w:basedOn w:val="DefaultParagraphFont"/>
    <w:uiPriority w:val="99"/>
    <w:semiHidden/>
    <w:unhideWhenUsed/>
    <w:rsid w:val="003E724B"/>
  </w:style>
  <w:style w:type="paragraph" w:styleId="Header">
    <w:name w:val="header"/>
    <w:basedOn w:val="Normal"/>
    <w:link w:val="HeaderChar"/>
    <w:uiPriority w:val="99"/>
    <w:unhideWhenUsed/>
    <w:rsid w:val="00340FA5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0FA5"/>
  </w:style>
  <w:style w:type="paragraph" w:styleId="Footer">
    <w:name w:val="footer"/>
    <w:basedOn w:val="Normal"/>
    <w:link w:val="FooterChar"/>
    <w:uiPriority w:val="99"/>
    <w:unhideWhenUsed/>
    <w:rsid w:val="00340FA5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0FA5"/>
  </w:style>
  <w:style w:type="character" w:styleId="Hyperlink">
    <w:name w:val="Hyperlink"/>
    <w:basedOn w:val="DefaultParagraphFont"/>
    <w:uiPriority w:val="99"/>
    <w:unhideWhenUsed/>
    <w:rsid w:val="0025283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2832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2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25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124D1"/>
  </w:style>
  <w:style w:type="paragraph" w:styleId="NormalWeb">
    <w:name w:val="Normal (Web)"/>
    <w:basedOn w:val="Normal"/>
    <w:uiPriority w:val="99"/>
    <w:semiHidden/>
    <w:unhideWhenUsed/>
    <w:rsid w:val="00B411D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C76C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08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95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53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234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20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726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87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936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670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030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641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2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6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44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4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139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920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292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2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4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69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801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55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384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151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CBE709D-B007-9042-A179-5E99927545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564</Words>
  <Characters>14617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ebastien LEON</cp:lastModifiedBy>
  <cp:revision>6</cp:revision>
  <cp:lastPrinted>2022-03-28T15:20:00Z</cp:lastPrinted>
  <dcterms:created xsi:type="dcterms:W3CDTF">2022-07-25T10:10:00Z</dcterms:created>
  <dcterms:modified xsi:type="dcterms:W3CDTF">2022-07-25T11:29:00Z</dcterms:modified>
</cp:coreProperties>
</file>